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5E792" w14:textId="668A3544" w:rsidR="008D14D6" w:rsidRPr="008D14D6" w:rsidRDefault="00C70E6A" w:rsidP="008D14D6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139538694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nline s</w:t>
      </w:r>
      <w:r w:rsidR="008D14D6" w:rsidRPr="006C322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upplementary table 2</w:t>
      </w:r>
      <w:bookmarkEnd w:id="0"/>
      <w:r w:rsidR="008D14D6" w:rsidRPr="006C322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Overview of clinical studies on treatment efficacy for acne tarda. </w:t>
      </w:r>
      <w:r w:rsidR="008D14D6"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AFA = Adult female acne; AFAST-F = Adult Female Acne Scoring Tool - Face; EGSS = Evaluator's Global Severity Score; GAAS = Global Acne Assessment Score; IGA = Investigator's Global Assessment; ISGA = Investigator's Static Global Assessment; PGA = Physician's Global Assessment. Relevant studies, as of </w:t>
      </w:r>
      <w:r w:rsidR="00192C0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February 2025</w:t>
      </w:r>
      <w:r w:rsidR="008D14D6"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388"/>
        <w:gridCol w:w="2529"/>
        <w:gridCol w:w="1877"/>
      </w:tblGrid>
      <w:tr w:rsidR="008D14D6" w:rsidRPr="008D05F9" w14:paraId="256FD235" w14:textId="77777777" w:rsidTr="00322F4D">
        <w:tc>
          <w:tcPr>
            <w:tcW w:w="2232" w:type="dxa"/>
            <w:tcBorders>
              <w:top w:val="single" w:sz="18" w:space="0" w:color="auto"/>
              <w:bottom w:val="single" w:sz="18" w:space="0" w:color="auto"/>
            </w:tcBorders>
          </w:tcPr>
          <w:p w14:paraId="5151C44C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2388" w:type="dxa"/>
            <w:tcBorders>
              <w:top w:val="single" w:sz="18" w:space="0" w:color="auto"/>
              <w:bottom w:val="single" w:sz="18" w:space="0" w:color="auto"/>
            </w:tcBorders>
          </w:tcPr>
          <w:p w14:paraId="48E485E7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Study type, study group</w:t>
            </w:r>
          </w:p>
        </w:tc>
        <w:tc>
          <w:tcPr>
            <w:tcW w:w="2529" w:type="dxa"/>
            <w:tcBorders>
              <w:top w:val="single" w:sz="18" w:space="0" w:color="auto"/>
              <w:bottom w:val="single" w:sz="18" w:space="0" w:color="auto"/>
            </w:tcBorders>
          </w:tcPr>
          <w:p w14:paraId="01F1D726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Acne type</w:t>
            </w:r>
          </w:p>
        </w:tc>
        <w:tc>
          <w:tcPr>
            <w:tcW w:w="1877" w:type="dxa"/>
            <w:tcBorders>
              <w:top w:val="single" w:sz="18" w:space="0" w:color="auto"/>
              <w:bottom w:val="single" w:sz="18" w:space="0" w:color="auto"/>
            </w:tcBorders>
          </w:tcPr>
          <w:p w14:paraId="35D77352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Intervention</w:t>
            </w:r>
          </w:p>
        </w:tc>
      </w:tr>
      <w:tr w:rsidR="00322F4D" w:rsidRPr="008D05F9" w14:paraId="515D7AD6" w14:textId="77777777" w:rsidTr="00322F4D">
        <w:tc>
          <w:tcPr>
            <w:tcW w:w="2232" w:type="dxa"/>
            <w:tcBorders>
              <w:top w:val="single" w:sz="18" w:space="0" w:color="auto"/>
              <w:bottom w:val="single" w:sz="2" w:space="0" w:color="auto"/>
            </w:tcBorders>
          </w:tcPr>
          <w:p w14:paraId="4DDFF553" w14:textId="12E0E677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Gollnick H, et al. 1999</w:t>
            </w:r>
            <w:r w:rsidR="00C24671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E8L3N0eWxlPjwvRGlzcGxheVRleHQ+PHJlY29yZD48cmVjLW51bWJlcj4zOTwvcmVjLW51bWJl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=
</w:fldData>
              </w:fldChar>
            </w:r>
            <w:r w:rsidR="00C2467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2467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E8L3N0eWxlPjwvRGlzcGxheVRleHQ+PHJlY29yZD48cmVjLW51bWJlcj4zOTwvcmVjLW51bWJl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=
</w:fldData>
              </w:fldChar>
            </w:r>
            <w:r w:rsidR="00C2467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24671">
              <w:rPr>
                <w:rFonts w:ascii="Arial" w:hAnsi="Arial" w:cs="Arial"/>
                <w:sz w:val="20"/>
                <w:szCs w:val="20"/>
              </w:rPr>
            </w:r>
            <w:r w:rsidR="00C2467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24671" w:rsidRPr="008D05F9">
              <w:rPr>
                <w:rFonts w:ascii="Arial" w:hAnsi="Arial" w:cs="Arial"/>
                <w:sz w:val="20"/>
                <w:szCs w:val="20"/>
              </w:rPr>
            </w:r>
            <w:r w:rsidR="00C24671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4671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C24671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18" w:space="0" w:color="auto"/>
              <w:bottom w:val="single" w:sz="2" w:space="0" w:color="auto"/>
            </w:tcBorders>
          </w:tcPr>
          <w:p w14:paraId="23D3423A" w14:textId="48BE1B7D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Open, multicentre study; n=890: women, 15-50 years of age </w:t>
            </w:r>
          </w:p>
        </w:tc>
        <w:tc>
          <w:tcPr>
            <w:tcW w:w="2529" w:type="dxa"/>
            <w:tcBorders>
              <w:top w:val="single" w:sz="18" w:space="0" w:color="auto"/>
              <w:bottom w:val="single" w:sz="2" w:space="0" w:color="auto"/>
            </w:tcBorders>
          </w:tcPr>
          <w:p w14:paraId="7AA07313" w14:textId="40309052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All types: open and closed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omedones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, papules, pustules, nodules, and cysts</w:t>
            </w:r>
          </w:p>
        </w:tc>
        <w:tc>
          <w:tcPr>
            <w:tcW w:w="1877" w:type="dxa"/>
            <w:tcBorders>
              <w:top w:val="single" w:sz="18" w:space="0" w:color="auto"/>
              <w:bottom w:val="single" w:sz="2" w:space="0" w:color="auto"/>
            </w:tcBorders>
          </w:tcPr>
          <w:p w14:paraId="786B8F18" w14:textId="5F7F326F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2 mg cyproterone acetate + 0.035 mg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ethinyloestradiol</w:t>
            </w:r>
            <w:proofErr w:type="spellEnd"/>
          </w:p>
        </w:tc>
      </w:tr>
      <w:tr w:rsidR="00322F4D" w:rsidRPr="008D05F9" w14:paraId="75AD0F30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0A3E4BF9" w14:textId="37EB5F73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Dr</w:t>
            </w:r>
            <w:r w:rsidR="009657EA">
              <w:rPr>
                <w:rFonts w:ascii="Arial" w:hAnsi="Arial" w:cs="Arial"/>
                <w:sz w:val="20"/>
                <w:szCs w:val="20"/>
                <w:lang w:val="en-GB"/>
              </w:rPr>
              <w:t>é</w:t>
            </w: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B, et al. 2009</w:t>
            </w:r>
            <w:r w:rsidR="00C22C7D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259D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réno&lt;/Author&gt;&lt;Year&gt;2009&lt;/Year&gt;&lt;RecNum&gt;98&lt;/RecNum&gt;&lt;DisplayText&gt;&lt;style face="superscript"&gt;2&lt;/style&gt;&lt;/DisplayText&gt;&lt;record&gt;&lt;rec-number&gt;98&lt;/rec-number&gt;&lt;foreign-keys&gt;&lt;key app="EN" db-id="xa595areyxdxzyexdw75wa9kfdrx5wffv9fr" timestamp="1688644877"&gt;98&lt;/key&gt;&lt;/foreign-keys&gt;&lt;ref-type name="Journal Article"&gt;17&lt;/ref-type&gt;&lt;contributors&gt;&lt;authors&gt;&lt;author&gt;Dréno, B.&lt;/author&gt;&lt;author&gt;Castell, A.&lt;/author&gt;&lt;author&gt;Tsankov, N.&lt;/author&gt;&lt;author&gt;Lipozencic, J.&lt;/author&gt;&lt;author&gt;Serdaroglu, S.&lt;/author&gt;&lt;author&gt;Gutierrez, V.&lt;/author&gt;&lt;author&gt;Gadroy, A.&lt;/author&gt;&lt;author&gt;Merial-Kieny, C.&lt;/author&gt;&lt;author&gt;Mery, S.&lt;/author&gt;&lt;/authors&gt;&lt;/contributors&gt;&lt;auth-address&gt;Department of Dermatology, CHU Nantes, France. brigitte.dreno@wanadoo.fr&lt;/auth-address&gt;&lt;titles&gt;&lt;title&gt;Interest of the association retinaldehyde/glycolic acid in adult acne&lt;/title&gt;&lt;secondary-title&gt;J Eur Acad Dermatol Venereol&lt;/secondary-title&gt;&lt;/titles&gt;&lt;periodical&gt;&lt;full-title&gt;J Eur Acad Dermatol Venereol&lt;/full-title&gt;&lt;/periodical&gt;&lt;pages&gt;529-32&lt;/pages&gt;&lt;volume&gt;23&lt;/volume&gt;&lt;number&gt;5&lt;/number&gt;&lt;edition&gt;20090129&lt;/edition&gt;&lt;keywords&gt;&lt;keyword&gt;Acne Vulgaris/*drug therapy&lt;/keyword&gt;&lt;keyword&gt;Administration, Topical&lt;/keyword&gt;&lt;keyword&gt;Adult&lt;/keyword&gt;&lt;keyword&gt;Drug Combinations&lt;/keyword&gt;&lt;keyword&gt;Female&lt;/keyword&gt;&lt;keyword&gt;Glycolates/administration &amp;amp; dosage/*therapeutic use&lt;/keyword&gt;&lt;keyword&gt;Humans&lt;/keyword&gt;&lt;keyword&gt;Retinaldehyde/administration &amp;amp; dosage/*therapeutic use&lt;/keyword&gt;&lt;/keywords&gt;&lt;dates&gt;&lt;year&gt;2009&lt;/year&gt;&lt;pub-dates&gt;&lt;date&gt;May&lt;/date&gt;&lt;/pub-dates&gt;&lt;/dates&gt;&lt;isbn&gt;1468-3083 (Electronic)&amp;#xD;0926-9959 (Linking)&lt;/isbn&gt;&lt;accession-num&gt;19192015&lt;/accession-num&gt;&lt;urls&gt;&lt;related-urls&gt;&lt;url&gt;https://www.ncbi.nlm.nih.gov/pubmed/19192015&lt;/url&gt;&lt;/related-urls&gt;&lt;/urls&gt;&lt;electronic-resource-num&gt;10.1111/j.1468-3083.2009.03099.x&lt;/electronic-resource-num&gt;&lt;remote-database-name&gt;Medline&lt;/remote-database-name&gt;&lt;remote-database-provider&gt;NLM&lt;/remote-database-provider&gt;&lt;/record&gt;&lt;/Cite&gt;&lt;/EndNote&gt;</w:instrText>
            </w:r>
            <w:r w:rsidR="00C22C7D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22C7D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C22C7D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12F535F9" w14:textId="40BDD431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Open, multicentre study; n=397: women aged 30-40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642452DE" w14:textId="15B8789E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Acne, without further details 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608BFE71" w14:textId="2577EB03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etinaldehyde (0.1%) + glycolic acid (6%)</w:t>
            </w:r>
          </w:p>
        </w:tc>
      </w:tr>
      <w:tr w:rsidR="00322F4D" w:rsidRPr="008D05F9" w14:paraId="0A1339B6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0B2C91FC" w14:textId="3E13DA35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ademaker M, et al. 2014</w:t>
            </w:r>
            <w:r w:rsidR="00255DF6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55DF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demaker&lt;/Author&gt;&lt;Year&gt;2014&lt;/Year&gt;&lt;RecNum&gt;45&lt;/RecNum&gt;&lt;DisplayText&gt;&lt;style face="superscript"&gt;3&lt;/style&gt;&lt;/DisplayText&gt;&lt;record&gt;&lt;rec-number&gt;45&lt;/rec-number&gt;&lt;foreign-keys&gt;&lt;key app="EN" db-id="xa595areyxdxzyexdw75wa9kfdrx5wffv9fr" timestamp="1680880494"&gt;45&lt;/key&gt;&lt;/foreign-keys&gt;&lt;ref-type name="Journal Article"&gt;17&lt;/ref-type&gt;&lt;contributors&gt;&lt;authors&gt;&lt;author&gt;Rademaker, M.&lt;/author&gt;&lt;author&gt;Wishart, J. M.&lt;/author&gt;&lt;author&gt;Birchall, N. M.&lt;/author&gt;&lt;/authors&gt;&lt;/contributors&gt;&lt;auth-address&gt;Dermatology Department, Waikato Hospital, Hamilton, New Zealand.&lt;/auth-address&gt;&lt;titles&gt;&lt;title&gt;Isotretinoin 5 mg daily for low-grade adult acne vulgaris--a placebo-controlled, randomized double-blind study&lt;/title&gt;&lt;secondary-title&gt;J Eur Acad Dermatol Venereol&lt;/secondary-title&gt;&lt;/titles&gt;&lt;periodical&gt;&lt;full-title&gt;J Eur Acad Dermatol Venereol&lt;/full-title&gt;&lt;/periodical&gt;&lt;pages&gt;747-54&lt;/pages&gt;&lt;volume&gt;28&lt;/volume&gt;&lt;number&gt;6&lt;/number&gt;&lt;edition&gt;20130426&lt;/edition&gt;&lt;keywords&gt;&lt;keyword&gt;Acne Vulgaris/*drug therapy&lt;/keyword&gt;&lt;keyword&gt;Adult&lt;/keyword&gt;&lt;keyword&gt;Dermatologic Agents/*administration &amp;amp; dosage&lt;/keyword&gt;&lt;keyword&gt;Double-Blind Method&lt;/keyword&gt;&lt;keyword&gt;Drug Administration Schedule&lt;/keyword&gt;&lt;keyword&gt;Female&lt;/keyword&gt;&lt;keyword&gt;Humans&lt;/keyword&gt;&lt;keyword&gt;Isotretinoin/*administration &amp;amp; dosage&lt;/keyword&gt;&lt;keyword&gt;Male&lt;/keyword&gt;&lt;keyword&gt;Middle Aged&lt;/keyword&gt;&lt;keyword&gt;Placebos&lt;/keyword&gt;&lt;keyword&gt;Severity of Illness Index&lt;/keyword&gt;&lt;/keywords&gt;&lt;dates&gt;&lt;year&gt;2014&lt;/year&gt;&lt;pub-dates&gt;&lt;date&gt;Jun&lt;/date&gt;&lt;/pub-dates&gt;&lt;/dates&gt;&lt;isbn&gt;1468-3083 (Electronic)&amp;#xD;0926-9959 (Linking)&lt;/isbn&gt;&lt;accession-num&gt;23617693&lt;/accession-num&gt;&lt;urls&gt;&lt;related-urls&gt;&lt;url&gt;https://www.ncbi.nlm.nih.gov/pubmed/23617693&lt;/url&gt;&lt;/related-urls&gt;&lt;/urls&gt;&lt;electronic-resource-num&gt;10.1111/jdv.12170&lt;/electronic-resource-num&gt;&lt;remote-database-name&gt;Medline&lt;/remote-database-name&gt;&lt;remote-database-provider&gt;NLM&lt;/remote-database-provider&gt;&lt;/record&gt;&lt;/Cite&gt;&lt;/EndNote&gt;</w:instrText>
            </w:r>
            <w:r w:rsidR="00255DF6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55DF6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="00255DF6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47E93974" w14:textId="577A44C7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Randomised, placebo-controlled study; n=60: women and men, 22-55 years of age 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594DE6DD" w14:textId="7FAC7A3E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ild acne: ≥ 3 acne lesions/month on the face for ≥ 3 months; Grade 1-2 Modified Leeds Acne Assessment scale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1C9E9051" w14:textId="5B0EE513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Low-dose (5 mg) isotretinoin vs. placebo</w:t>
            </w:r>
          </w:p>
        </w:tc>
      </w:tr>
      <w:tr w:rsidR="00322F4D" w:rsidRPr="00D042DB" w14:paraId="55EE3660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1E99BD22" w14:textId="6AED3D6E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Zeichner JA, et al. 2015</w:t>
            </w:r>
            <w:r w:rsidR="00430370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43037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eichner&lt;/Author&gt;&lt;Year&gt;2015&lt;/Year&gt;&lt;RecNum&gt;25&lt;/RecNum&gt;&lt;DisplayText&gt;&lt;style face="superscript"&gt;4&lt;/style&gt;&lt;/DisplayText&gt;&lt;record&gt;&lt;rec-number&gt;25&lt;/rec-number&gt;&lt;foreign-keys&gt;&lt;key app="EN" db-id="xa595areyxdxzyexdw75wa9kfdrx5wffv9fr" timestamp="1675948765"&gt;25&lt;/key&gt;&lt;/foreign-keys&gt;&lt;ref-type name="Journal Article"&gt;17&lt;/ref-type&gt;&lt;contributors&gt;&lt;authors&gt;&lt;author&gt;Zeichner, J. A.&lt;/author&gt;&lt;/authors&gt;&lt;/contributors&gt;&lt;auth-address&gt;Mount Sinai Hospital, New York, New York.&lt;/auth-address&gt;&lt;titles&gt;&lt;title&gt;The Efficacy and Tolerability of a Fixed Combination Clindamycin (1.2%) and Benzoyl Peroxide (3.75%) Aqueous Gel in Adult Female Patients with Facial Acne Vulgaris&lt;/title&gt;&lt;secondary-title&gt;J Clin Aesthet Dermatol&lt;/secondary-title&gt;&lt;/titles&gt;&lt;periodical&gt;&lt;full-title&gt;J Clin Aesthet Dermatol&lt;/full-title&gt;&lt;/periodical&gt;&lt;pages&gt;21-5&lt;/pages&gt;&lt;volume&gt;8&lt;/volume&gt;&lt;number&gt;4&lt;/number&gt;&lt;dates&gt;&lt;year&gt;2015&lt;/year&gt;&lt;pub-dates&gt;&lt;date&gt;Apr&lt;/date&gt;&lt;/pub-dates&gt;&lt;/dates&gt;&lt;isbn&gt;1941-2789 (Print)&amp;#xD;1941-2789 (Linking)&lt;/isbn&gt;&lt;accession-num&gt;26060514&lt;/accession-num&gt;&lt;urls&gt;&lt;related-urls&gt;&lt;url&gt;https://www.ncbi.nlm.nih.gov/pubmed/26060514&lt;/url&gt;&lt;/related-urls&gt;&lt;/urls&gt;&lt;custom2&gt;PMC4456801&lt;/custom2&gt;&lt;remote-database-name&gt;PubMed-not-MEDLINE&lt;/remote-database-name&gt;&lt;remote-database-provider&gt;NLM&lt;/remote-database-provider&gt;&lt;/record&gt;&lt;/Cite&gt;&lt;/EndNote&gt;</w:instrText>
            </w:r>
            <w:r w:rsidR="00430370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30370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="00430370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0AF975CE" w14:textId="5FECCE2E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ost-hoc subgroup analysis; n=72: women, ≥25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1F291902" w14:textId="3AA4A76F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 to severe acne vulgaris: 20-40 papules/pustules/nodules, 20-100 open/closed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omedones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), ≤ 2 nodules 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06B12BE9" w14:textId="064244C6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24CF">
              <w:rPr>
                <w:rFonts w:ascii="Arial" w:hAnsi="Arial" w:cs="Arial"/>
                <w:sz w:val="20"/>
                <w:szCs w:val="20"/>
                <w:lang w:val="en-GB"/>
              </w:rPr>
              <w:t>Clindamycin (1.2%) / benzoyl peroxide (3.75%) gel vs. vehicle</w:t>
            </w:r>
          </w:p>
        </w:tc>
      </w:tr>
      <w:tr w:rsidR="00322F4D" w:rsidRPr="00D042DB" w14:paraId="55EBC920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2EA8EB93" w14:textId="2C211323" w:rsidR="00E21B0F" w:rsidRPr="00E21B0F" w:rsidRDefault="00322F4D" w:rsidP="00322F4D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Thielitz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A, et al. 2015</w:t>
            </w:r>
            <w:r w:rsidR="00E21B0F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U8L3N0eWxlPjwvRGlzcGxheVRleHQ+PHJlY29yZD48cmVjLW51bWJlcj4yMDwvcmVjLW51bWJl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E21B0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21B0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U8L3N0eWxlPjwvRGlzcGxheVRleHQ+PHJlY29yZD48cmVjLW51bWJlcj4yMDwvcmVjLW51bWJl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E21B0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21B0F">
              <w:rPr>
                <w:rFonts w:ascii="Arial" w:hAnsi="Arial" w:cs="Arial"/>
                <w:sz w:val="20"/>
                <w:szCs w:val="20"/>
              </w:rPr>
            </w:r>
            <w:r w:rsidR="00E21B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21B0F" w:rsidRPr="008D05F9">
              <w:rPr>
                <w:rFonts w:ascii="Arial" w:hAnsi="Arial" w:cs="Arial"/>
                <w:sz w:val="20"/>
                <w:szCs w:val="20"/>
              </w:rPr>
            </w:r>
            <w:r w:rsidR="00E21B0F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21B0F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="00E21B0F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2162330E" w14:textId="6112C6C0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andomised, monocentric, placebo-controlled study; n=55: women, 18-45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4F4D72F5" w14:textId="7679B7FF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ild to moderate acne: Grade 2-4 according to modified ISGA or 2-7 according to Leeds Revised Acne Grading Scale; ≤ 1 nodule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693FF6CB" w14:textId="0021462C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24CF">
              <w:rPr>
                <w:rFonts w:ascii="Arial" w:hAnsi="Arial" w:cs="Arial"/>
                <w:sz w:val="20"/>
                <w:szCs w:val="20"/>
                <w:lang w:val="en-GB"/>
              </w:rPr>
              <w:t>Azelaic acid (15%) gel vs. adapalene (0.1%) gel</w:t>
            </w:r>
          </w:p>
        </w:tc>
      </w:tr>
      <w:tr w:rsidR="00322F4D" w:rsidRPr="008D05F9" w14:paraId="6AB97EFF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518FA25F" w14:textId="49FBCD47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5A66">
              <w:rPr>
                <w:rFonts w:ascii="Arial" w:hAnsi="Arial" w:cs="Arial"/>
                <w:sz w:val="20"/>
                <w:szCs w:val="20"/>
              </w:rPr>
              <w:t>Stein Gold L, et al. 2016</w:t>
            </w:r>
            <w:r w:rsidR="0042679F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4267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ld&lt;/Author&gt;&lt;Year&gt;2016&lt;/Year&gt;&lt;RecNum&gt;23&lt;/RecNum&gt;&lt;DisplayText&gt;&lt;style face="superscript"&gt;6&lt;/style&gt;&lt;/DisplayText&gt;&lt;record&gt;&lt;rec-number&gt;23&lt;/rec-number&gt;&lt;foreign-keys&gt;&lt;key app="EN" db-id="xa595areyxdxzyexdw75wa9kfdrx5wffv9fr" timestamp="1675692760"&gt;23&lt;/key&gt;&lt;/foreign-keys&gt;&lt;ref-type name="Journal Article"&gt;17&lt;/ref-type&gt;&lt;contributors&gt;&lt;authors&gt;&lt;author&gt;Gold, L. S.&lt;/author&gt;&lt;author&gt;Baldwin, H.&lt;/author&gt;&lt;author&gt;Rueda, M. J.&lt;/author&gt;&lt;author&gt;Kerrouche, N.&lt;/author&gt;&lt;author&gt;DrEno, B.&lt;/author&gt;&lt;/authors&gt;&lt;/contributors&gt;&lt;auth-address&gt;Henry Ford Hospital, Detroit, Michigan.&amp;#xD;Acne Treatment and Research Center, Morristown, New Jersey.&amp;#xD;Galderma Laboratories, Fort Worth, Texas.&amp;#xD;Galderma Research &amp;amp; Development, Sophia Antipolis, France.&amp;#xD;Nantes University, Nantes, France.&lt;/auth-address&gt;&lt;titles&gt;&lt;title&gt;Adapalene-benzoyl Peroxide Gel is Efficacious and Safe in Adult Female Acne, with a Profile Comparable to that Seen in Teen-aged Females&lt;/title&gt;&lt;secondary-title&gt;J Clin Aesthet Dermatol&lt;/secondary-title&gt;&lt;/titles&gt;&lt;periodical&gt;&lt;full-title&gt;J Clin Aesthet Dermatol&lt;/full-title&gt;&lt;/periodical&gt;&lt;pages&gt;23-29&lt;/pages&gt;&lt;volume&gt;9&lt;/volume&gt;&lt;number&gt;7&lt;/number&gt;&lt;edition&gt;20160701&lt;/edition&gt;&lt;dates&gt;&lt;year&gt;2016&lt;/year&gt;&lt;pub-dates&gt;&lt;date&gt;Jul&lt;/date&gt;&lt;/pub-dates&gt;&lt;/dates&gt;&lt;isbn&gt;1941-2789 (Print)&amp;#xD;1941-2789 (Linking)&lt;/isbn&gt;&lt;accession-num&gt;28331557&lt;/accession-num&gt;&lt;urls&gt;&lt;related-urls&gt;&lt;url&gt;https://www.ncbi.nlm.nih.gov/pubmed/28331557&lt;/url&gt;&lt;/related-urls&gt;&lt;/urls&gt;&lt;custom2&gt;PMC5023000&lt;/custom2&gt;&lt;remote-database-name&gt;PubMed-not-MEDLINE&lt;/remote-database-name&gt;&lt;remote-database-provider&gt;NLM&lt;/remote-database-provider&gt;&lt;/record&gt;&lt;/Cite&gt;&lt;/EndNote&gt;</w:instrText>
            </w:r>
            <w:r w:rsidR="0042679F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2679F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="0042679F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0E54F6DF" w14:textId="695E9266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eta-subgroup analysis of randomised, placebo-controlled studies; n=254: Women, ≥25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6C8F931D" w14:textId="2135688C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ild, moderate, and severe acne after IGA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5B0BB206" w14:textId="13E2993D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4BEF">
              <w:rPr>
                <w:rFonts w:ascii="Arial" w:hAnsi="Arial" w:cs="Arial"/>
                <w:sz w:val="20"/>
                <w:szCs w:val="20"/>
              </w:rPr>
              <w:t>Adapalene</w:t>
            </w:r>
            <w:proofErr w:type="spellEnd"/>
            <w:r w:rsidRPr="00A94BEF">
              <w:rPr>
                <w:rFonts w:ascii="Arial" w:hAnsi="Arial" w:cs="Arial"/>
                <w:sz w:val="20"/>
                <w:szCs w:val="20"/>
              </w:rPr>
              <w:t xml:space="preserve"> (0.1%) / </w:t>
            </w:r>
            <w:proofErr w:type="spellStart"/>
            <w:r w:rsidRPr="00A94BEF">
              <w:rPr>
                <w:rFonts w:ascii="Arial" w:hAnsi="Arial" w:cs="Arial"/>
                <w:sz w:val="20"/>
                <w:szCs w:val="20"/>
              </w:rPr>
              <w:t>benzoyl</w:t>
            </w:r>
            <w:proofErr w:type="spellEnd"/>
            <w:r w:rsidRPr="00A94BE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4BEF">
              <w:rPr>
                <w:rFonts w:ascii="Arial" w:hAnsi="Arial" w:cs="Arial"/>
                <w:sz w:val="20"/>
                <w:szCs w:val="20"/>
              </w:rPr>
              <w:t>peroxide</w:t>
            </w:r>
            <w:proofErr w:type="spellEnd"/>
            <w:r w:rsidRPr="00A94BEF">
              <w:rPr>
                <w:rFonts w:ascii="Arial" w:hAnsi="Arial" w:cs="Arial"/>
                <w:sz w:val="20"/>
                <w:szCs w:val="20"/>
              </w:rPr>
              <w:t xml:space="preserve"> (2.5%) gel vs. </w:t>
            </w:r>
            <w:proofErr w:type="spellStart"/>
            <w:r w:rsidRPr="00A94BEF">
              <w:rPr>
                <w:rFonts w:ascii="Arial" w:hAnsi="Arial" w:cs="Arial"/>
                <w:sz w:val="20"/>
                <w:szCs w:val="20"/>
              </w:rPr>
              <w:t>vehicle</w:t>
            </w:r>
            <w:proofErr w:type="spellEnd"/>
          </w:p>
        </w:tc>
      </w:tr>
      <w:tr w:rsidR="00322F4D" w:rsidRPr="008D05F9" w14:paraId="591DF570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6949EF46" w14:textId="7A0D1392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Alexis AF, et al. 2016</w:t>
            </w:r>
            <w:r w:rsidR="00800002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000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exis&lt;/Author&gt;&lt;Year&gt;2016&lt;/Year&gt;&lt;RecNum&gt;99&lt;/RecNum&gt;&lt;DisplayText&gt;&lt;style face="superscript"&gt;7&lt;/style&gt;&lt;/DisplayText&gt;&lt;record&gt;&lt;rec-number&gt;99&lt;/rec-number&gt;&lt;foreign-keys&gt;&lt;key app="EN" db-id="xa595areyxdxzyexdw75wa9kfdrx5wffv9fr" timestamp="1688648060"&gt;99&lt;/key&gt;&lt;/foreign-keys&gt;&lt;ref-type name="Journal Article"&gt;17&lt;/ref-type&gt;&lt;contributors&gt;&lt;authors&gt;&lt;author&gt;Alexis, A. F.&lt;/author&gt;&lt;author&gt;Burgess, C.&lt;/author&gt;&lt;author&gt;Callender, V. D.&lt;/author&gt;&lt;author&gt;Herzog, J. L.&lt;/author&gt;&lt;author&gt;Roberts, W. E.&lt;/author&gt;&lt;author&gt;Schweiger, E. S.&lt;/author&gt;&lt;author&gt;Stockton, T. C.&lt;/author&gt;&lt;author&gt;Gallagher, C. J.&lt;/author&gt;&lt;/authors&gt;&lt;/contributors&gt;&lt;titles&gt;&lt;title&gt;The Efficacy and Safety of Topical Dapsone Gel, 5% for the Treatment of Acne Vulgaris in Adult Females With Skin of Color&lt;/title&gt;&lt;secondary-title&gt;J Drugs Dermatol&lt;/secondary-title&gt;&lt;/titles&gt;&lt;periodical&gt;&lt;full-title&gt;J Drugs Dermatol&lt;/full-title&gt;&lt;/periodical&gt;&lt;pages&gt;197-204&lt;/pages&gt;&lt;volume&gt;15&lt;/volume&gt;&lt;number&gt;2&lt;/number&gt;&lt;keywords&gt;&lt;keyword&gt;Acne Vulgaris/*diagnosis/*drug therapy&lt;/keyword&gt;&lt;keyword&gt;Administration, Topical&lt;/keyword&gt;&lt;keyword&gt;Adult&lt;/keyword&gt;&lt;keyword&gt;Anti-Infective Agents/administration &amp;amp; dosage/adverse effects&lt;/keyword&gt;&lt;keyword&gt;*Black People&lt;/keyword&gt;&lt;keyword&gt;Dapsone/*administration &amp;amp; dosage/*adverse effects&lt;/keyword&gt;&lt;keyword&gt;Drug Compounding&lt;/keyword&gt;&lt;keyword&gt;Female&lt;/keyword&gt;&lt;keyword&gt;Gels&lt;/keyword&gt;&lt;keyword&gt;Humans&lt;/keyword&gt;&lt;keyword&gt;Nasopharyngitis/chemically induced&lt;/keyword&gt;&lt;keyword&gt;Pilot Projects&lt;/keyword&gt;&lt;keyword&gt;Skin/*drug effects/pathology&lt;/keyword&gt;&lt;keyword&gt;Treatment Outcome&lt;/keyword&gt;&lt;/keywords&gt;&lt;dates&gt;&lt;year&gt;2016&lt;/year&gt;&lt;pub-dates&gt;&lt;date&gt;Feb&lt;/date&gt;&lt;/pub-dates&gt;&lt;/dates&gt;&lt;isbn&gt;1545-9616 (Print)&amp;#xD;1545-9616 (Linking)&lt;/isbn&gt;&lt;accession-num&gt;26885788&lt;/accession-num&gt;&lt;urls&gt;&lt;related-urls&gt;&lt;url&gt;https://www.ncbi.nlm.nih.gov/pubmed/2688578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800002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00002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="00800002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546D4D2F" w14:textId="58E53AE5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Open, multicentre study; n=68: women, ≥18 years, coloured skin (Fitzpatrick types IV-VI)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0036EE7A" w14:textId="4925B02A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Facial acne after GAAS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56676F19" w14:textId="5AD368B3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Dapsone (5%) gel</w:t>
            </w:r>
          </w:p>
        </w:tc>
      </w:tr>
      <w:tr w:rsidR="00322F4D" w:rsidRPr="008D05F9" w14:paraId="01156675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6D5DAC5E" w14:textId="4B60D2B0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Kainz JT, et al. 2016</w:t>
            </w:r>
            <w:r w:rsidR="00483CFA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g8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483CF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CF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g8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483CF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CFA">
              <w:rPr>
                <w:rFonts w:ascii="Arial" w:hAnsi="Arial" w:cs="Arial"/>
                <w:sz w:val="20"/>
                <w:szCs w:val="20"/>
              </w:rPr>
            </w:r>
            <w:r w:rsidR="00483CF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CFA" w:rsidRPr="008D05F9">
              <w:rPr>
                <w:rFonts w:ascii="Arial" w:hAnsi="Arial" w:cs="Arial"/>
                <w:sz w:val="20"/>
                <w:szCs w:val="20"/>
              </w:rPr>
            </w:r>
            <w:r w:rsidR="00483CFA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83CFA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="00483CFA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3DAA7474" w14:textId="0CF6249A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rospective, non-interventional study; n=251: women aged ≥20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4F426BF8" w14:textId="0BF1E814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ild to moderate acne (IGA grade 1-3)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4234DD2A" w14:textId="756CF278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Azelaic acid (20%) ointment</w:t>
            </w:r>
          </w:p>
        </w:tc>
      </w:tr>
      <w:tr w:rsidR="00322F4D" w:rsidRPr="008D05F9" w14:paraId="0F8513EA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2D0853F2" w14:textId="2476C85F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Harper JC, et al. 2019</w:t>
            </w:r>
            <w:r w:rsidR="008B33AD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B33A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rper&lt;/Author&gt;&lt;Year&gt;2019&lt;/Year&gt;&lt;RecNum&gt;40&lt;/RecNum&gt;&lt;DisplayText&gt;&lt;style face="superscript"&gt;9&lt;/style&gt;&lt;/DisplayText&gt;&lt;record&gt;&lt;rec-number&gt;40&lt;/rec-number&gt;&lt;foreign-keys&gt;&lt;key app="EN" db-id="xa595areyxdxzyexdw75wa9kfdrx5wffv9fr" timestamp="1680871833"&gt;40&lt;/key&gt;&lt;/foreign-keys&gt;&lt;ref-type name="Journal Article"&gt;17&lt;/ref-type&gt;&lt;contributors&gt;&lt;authors&gt;&lt;author&gt;Harper, J. C.&lt;/author&gt;&lt;author&gt;Baldwin, H.&lt;/author&gt;&lt;author&gt;Stein Gold, L.&lt;/author&gt;&lt;author&gt;Guenin, E.&lt;/author&gt;&lt;/authors&gt;&lt;/contributors&gt;&lt;titles&gt;&lt;title&gt;Efficacy and Tolerability of a Novel Tretinoin 0.05% Lotion for the Once-Daily Treatment of Moderate or Severe Acne Vulgaris in Adult Females&lt;/title&gt;&lt;secondary-title&gt;J Drugs Dermatol&lt;/secondary-title&gt;&lt;/titles&gt;&lt;periodical&gt;&lt;full-title&gt;J Drugs Dermatol&lt;/full-title&gt;&lt;/periodical&gt;&lt;pages&gt;1147-1154&lt;/pages&gt;&lt;volume&gt;18&lt;/volume&gt;&lt;number&gt;11&lt;/number&gt;&lt;keywords&gt;&lt;keyword&gt;Acne Vulgaris/*drug therapy/pathology&lt;/keyword&gt;&lt;keyword&gt;Administration, Cutaneous&lt;/keyword&gt;&lt;keyword&gt;Adolescent&lt;/keyword&gt;&lt;keyword&gt;Adult&lt;/keyword&gt;&lt;keyword&gt;Double-Blind Method&lt;/keyword&gt;&lt;keyword&gt;Drug Administration Schedule&lt;/keyword&gt;&lt;keyword&gt;Emulsions&lt;/keyword&gt;&lt;keyword&gt;Facial Dermatoses/*drug therapy/pathology&lt;/keyword&gt;&lt;keyword&gt;Female&lt;/keyword&gt;&lt;keyword&gt;Humans&lt;/keyword&gt;&lt;keyword&gt;Keratolytic Agents/*administration &amp;amp; dosage&lt;/keyword&gt;&lt;keyword&gt;Middle Aged&lt;/keyword&gt;&lt;keyword&gt;Quality of Life&lt;/keyword&gt;&lt;keyword&gt;Severity of Illness Index&lt;/keyword&gt;&lt;keyword&gt;Surveys and Questionnaires&lt;/keyword&gt;&lt;keyword&gt;Treatment Outcome&lt;/keyword&gt;&lt;keyword&gt;Tretinoin/*administration &amp;amp; dosage&lt;/keyword&gt;&lt;keyword&gt;United States&lt;/keyword&gt;&lt;keyword&gt;Young Adult&lt;/keyword&gt;&lt;/keywords&gt;&lt;dates&gt;&lt;year&gt;2019&lt;/year&gt;&lt;pub-dates&gt;&lt;date&gt;Nov 1&lt;/date&gt;&lt;/pub-dates&gt;&lt;/dates&gt;&lt;isbn&gt;1545-9616 (Print)&amp;#xD;1545-9616 (Linking)&lt;/isbn&gt;&lt;accession-num&gt;31741360&lt;/accession-num&gt;&lt;urls&gt;&lt;related-urls&gt;&lt;url&gt;https://www.ncbi.nlm.nih.gov/pubmed/31741360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8B33AD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B33AD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="008B33AD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338942A8" w14:textId="48728D95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ost-hoc subgroup analysis of 2 multicentre, randomised, placebo-controlled studies; n=606; women aged ≥18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33CF00E9" w14:textId="55359AD6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oderate to severe acne vulgaris according to EGSS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2762AC9F" w14:textId="0615A3AF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Tretinoin (0.05%) lotion vs. vehicle</w:t>
            </w:r>
          </w:p>
        </w:tc>
      </w:tr>
      <w:tr w:rsidR="00322F4D" w:rsidRPr="008D05F9" w14:paraId="3E5B1C1B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7F59A00E" w14:textId="2285307E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Style w:val="docsum-authors"/>
                <w:rFonts w:ascii="Arial" w:hAnsi="Arial" w:cs="Arial"/>
                <w:sz w:val="20"/>
                <w:szCs w:val="20"/>
                <w:lang w:val="en-GB"/>
              </w:rPr>
              <w:t>Chottawornsak</w:t>
            </w:r>
            <w:proofErr w:type="spellEnd"/>
            <w:r w:rsidRPr="00DF6DC8">
              <w:rPr>
                <w:rStyle w:val="docsum-authors"/>
                <w:rFonts w:ascii="Arial" w:hAnsi="Arial" w:cs="Arial"/>
                <w:sz w:val="20"/>
                <w:szCs w:val="20"/>
                <w:lang w:val="en-GB"/>
              </w:rPr>
              <w:t xml:space="preserve"> N, et al. 2019</w:t>
            </w:r>
            <w:r w:rsidR="00652113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E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652113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52113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E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652113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52113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652113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  <w:r w:rsidR="00652113" w:rsidRPr="008D05F9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652113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652113" w:rsidRPr="00CB443C">
              <w:rPr>
                <w:rStyle w:val="docsum-authors"/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 w:rsidR="00652113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2C5E2971" w14:textId="2AEFFDE7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andomised, monocentric, placebo-controlled study; n=41: women, ≥25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3368A8F2" w14:textId="255EBFB1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Mild acne (AFA score 2: ≤50% of the face affected, few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omedones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, papules, pustules )</w:t>
            </w:r>
            <w:r w:rsidR="00DE1592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259D8" w:rsidRPr="009259D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Dréno&lt;/Author&gt;&lt;Year&gt;2011&lt;/Year&gt;&lt;RecNum&gt;102&lt;/RecNum&gt;&lt;DisplayText&gt;&lt;style face="superscript"&gt;11&lt;/style&gt;&lt;/DisplayText&gt;&lt;record&gt;&lt;rec-number&gt;102&lt;/rec-number&gt;&lt;foreign-keys&gt;&lt;key app="EN" db-id="xa595areyxdxzyexdw75wa9kfdrx5wffv9fr" timestamp="1688650079"&gt;102&lt;/key&gt;&lt;/foreign-keys&gt;&lt;ref-type name="Journal Article"&gt;17&lt;/ref-type&gt;&lt;contributors&gt;&lt;authors&gt;&lt;author&gt;Dréno, B.&lt;/author&gt;&lt;author&gt;Poli, F.&lt;/author&gt;&lt;author&gt;Pawin, H.&lt;/author&gt;&lt;author&gt;Beylot, C.&lt;/author&gt;&lt;author&gt;Faure, M.&lt;/author&gt;&lt;author&gt;Chivot, M.&lt;/author&gt;&lt;author&gt;Auffret, N.&lt;/author&gt;&lt;author&gt;Moyse, D.&lt;/author&gt;&lt;author&gt;Ballanger, F.&lt;/author&gt;&lt;author&gt;Revuz, J.&lt;/author&gt;&lt;/authors&gt;&lt;/contributors&gt;&lt;auth-address&gt;Department of Cancero-Dermatology, Hotel Dieu, Nantes Cedex, France. brigitte.dreno@wanadoo.fr&lt;/auth-address&gt;&lt;titles&gt;&lt;title&gt;Development and evaluation of a Global Acne Severity Scale (GEA Scale) suitable for France and Europe&lt;/title&gt;&lt;secondary-title&gt;J Eur Acad Dermatol Venereol&lt;/secondary-title&gt;&lt;/titles&gt;&lt;periodical&gt;&lt;full-title&gt;J Eur Acad Dermatol Venereol&lt;/full-title&gt;&lt;/periodical&gt;&lt;pages&gt;43-8&lt;/pages&gt;&lt;volume&gt;25&lt;/volume&gt;&lt;number&gt;1&lt;/number&gt;&lt;keywords&gt;&lt;keyword&gt;Acne Vulgaris/*pathology&lt;/keyword&gt;&lt;keyword&gt;Adolescent&lt;/keyword&gt;&lt;keyword&gt;Adult&lt;/keyword&gt;&lt;keyword&gt;Europe&lt;/keyword&gt;&lt;keyword&gt;France&lt;/keyword&gt;&lt;keyword&gt;Humans&lt;/keyword&gt;&lt;keyword&gt;*Severity of Illness Index&lt;/keyword&gt;&lt;keyword&gt;Young Adult&lt;/keyword&gt;&lt;/keywords&gt;&lt;dates&gt;&lt;year&gt;2011&lt;/year&gt;&lt;pub-dates&gt;&lt;date&gt;Jan&lt;/date&gt;&lt;/pub-dates&gt;&lt;/dates&gt;&lt;isbn&gt;1468-3083 (Electronic)&amp;#xD;0926-9959 (Linking)&lt;/isbn&gt;&lt;accession-num&gt;20456560&lt;/accession-num&gt;&lt;urls&gt;&lt;related-urls&gt;&lt;url&gt;https://www.ncbi.nlm.nih.gov/pubmed/20456560&lt;/url&gt;&lt;/related-urls&gt;&lt;/urls&gt;&lt;electronic-resource-num&gt;10.1111/j.1468-3083.2010.03685.x&lt;/electronic-resource-num&gt;&lt;remote-database-name&gt;Medline&lt;/remote-database-name&gt;&lt;remote-database-provider&gt;NLM&lt;/remote-database-provider&gt;&lt;/record&gt;&lt;/Cite&gt;&lt;/EndNote&gt;</w:instrText>
            </w:r>
            <w:r w:rsidR="00DE1592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E1592" w:rsidRPr="00DE1592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="00DE1592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51261E09" w14:textId="6F9ED7EF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Ketoconazole (2%) ointment vs. vehicle</w:t>
            </w:r>
          </w:p>
        </w:tc>
      </w:tr>
      <w:tr w:rsidR="00322F4D" w:rsidRPr="00D042DB" w14:paraId="7B25382E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485213AC" w14:textId="7E5AA72A" w:rsidR="00322F4D" w:rsidRPr="008D05F9" w:rsidRDefault="00322F4D" w:rsidP="00322F4D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Style w:val="docsum-authors"/>
                <w:rFonts w:ascii="Arial" w:hAnsi="Arial" w:cs="Arial"/>
                <w:sz w:val="20"/>
                <w:szCs w:val="20"/>
                <w:lang w:val="en-GB"/>
              </w:rPr>
              <w:t>Patiyasikunt</w:t>
            </w:r>
            <w:proofErr w:type="spellEnd"/>
            <w:r w:rsidRPr="00DF6DC8">
              <w:rPr>
                <w:rStyle w:val="docsum-authors"/>
                <w:rFonts w:ascii="Arial" w:hAnsi="Arial" w:cs="Arial"/>
                <w:sz w:val="20"/>
                <w:szCs w:val="20"/>
                <w:lang w:val="en-GB"/>
              </w:rPr>
              <w:t xml:space="preserve"> M, et al. 2020</w:t>
            </w:r>
            <w:r w:rsidR="00FB7FDD"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TI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F2086">
              <w:rPr>
                <w:rStyle w:val="docsum-journal-citation"/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F2086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TI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F2086">
              <w:rPr>
                <w:rStyle w:val="docsum-journal-citation"/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F2086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="00BF2086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  <w:r w:rsidR="00FB7FDD"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="00FB7FDD"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Style w:val="docsum-journal-citation"/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="00FB7FDD"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0FC97B7D" w14:textId="681CF182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andomised, monocentric, placebo-controlled study; n=60: women, 25-45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3F932142" w14:textId="068F27AF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oderate acne grade 3 according to AFAST-F</w:t>
            </w:r>
            <w:r w:rsidR="00BF2086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F2086" w:rsidRPr="00BF208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i&lt;/Author&gt;&lt;Year&gt;2018&lt;/Year&gt;&lt;RecNum&gt;104&lt;/RecNum&gt;&lt;DisplayText&gt;&lt;style face="superscript"&gt;13&lt;/style&gt;&lt;/DisplayText&gt;&lt;record&gt;&lt;rec-number&gt;104&lt;/rec-number&gt;&lt;foreign-keys&gt;&lt;key app="EN" db-id="xa595areyxdxzyexdw75wa9kfdrx5wffv9fr" timestamp="1688651681"&gt;104&lt;/key&gt;&lt;/foreign-keys&gt;&lt;ref-type name="Journal Article"&gt;17&lt;/ref-type&gt;&lt;contributors&gt;&lt;authors&gt;&lt;author&gt;Poli, F.&lt;/author&gt;&lt;author&gt;Auffret, N.&lt;/author&gt;&lt;author&gt;Claudel, J. P.&lt;/author&gt;&lt;author&gt;Leccia, M. T.&lt;/author&gt;&lt;author&gt;Dreno, B.&lt;/author&gt;&lt;/authors&gt;&lt;/contributors&gt;&lt;auth-address&gt;Private Practice, Paris, France.&amp;#xD;Private Practice, Tours, France.&amp;#xD;Department of Dermatology, Allergology and Photobiology, CHU A Michallon, Grenoble, France.&amp;#xD;Department of Dermato-cancerology, Hotel Dieu, Place Alexis Ricordeau, Nantes, France.&lt;/auth-address&gt;&lt;titles&gt;&lt;title&gt;AFAST: an adult female acne treatment algorithm for daily clinical practice&lt;/title&gt;&lt;secondary-title&gt;Eur J Dermatol&lt;/secondary-title&gt;&lt;/titles&gt;&lt;periodical&gt;&lt;full-title&gt;Eur J Dermatol&lt;/full-title&gt;&lt;/periodical&gt;&lt;pages&gt;101-103&lt;/pages&gt;&lt;volume&gt;28&lt;/volume&gt;&lt;number&gt;1&lt;/number&gt;&lt;keywords&gt;&lt;keyword&gt;Acne Vulgaris/*therapy&lt;/keyword&gt;&lt;keyword&gt;Adult&lt;/keyword&gt;&lt;keyword&gt;*Algorithms&lt;/keyword&gt;&lt;keyword&gt;Facial Dermatoses/*therapy&lt;/keyword&gt;&lt;keyword&gt;Female&lt;/keyword&gt;&lt;keyword&gt;Humans&lt;/keyword&gt;&lt;keyword&gt;Severity of Illness Index&lt;/keyword&gt;&lt;/keywords&gt;&lt;dates&gt;&lt;year&gt;2018&lt;/year&gt;&lt;pub-dates&gt;&lt;date&gt;Feb 1&lt;/date&gt;&lt;/pub-dates&gt;&lt;/dates&gt;&lt;isbn&gt;1952-4013 (Electronic)&amp;#xD;1167-1122 (Linking)&lt;/isbn&gt;&lt;accession-num&gt;29171399&lt;/accession-num&gt;&lt;urls&gt;&lt;related-urls&gt;&lt;url&gt;https://www.ncbi.nlm.nih.gov/pubmed/29171399&lt;/url&gt;&lt;/related-urls&gt;&lt;/urls&gt;&lt;electronic-resource-num&gt;10.1684/ejd.2017.3157&lt;/electronic-resource-num&gt;&lt;remote-database-name&gt;Medline&lt;/remote-database-name&gt;&lt;remote-database-provider&gt;NLM&lt;/remote-database-provider&gt;&lt;/record&gt;&lt;/Cite&gt;&lt;/EndNote&gt;</w:instrText>
            </w:r>
            <w:r w:rsidR="00BF2086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="00BF2086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0A6FB952" w14:textId="52407549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Low-dose spironolactone (25/50 mg) + benzoyl peroxide 2.5% gel vs. vehicle</w:t>
            </w:r>
          </w:p>
        </w:tc>
      </w:tr>
      <w:tr w:rsidR="00322F4D" w:rsidRPr="00D042DB" w14:paraId="78C863D7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5DE94228" w14:textId="425DE254" w:rsidR="00322F4D" w:rsidRPr="008D05F9" w:rsidRDefault="00322F4D" w:rsidP="00322F4D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hilicka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K, et al. 2020</w:t>
            </w:r>
            <w:r w:rsidR="00A00499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E0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E0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F2086">
              <w:rPr>
                <w:rFonts w:ascii="Arial" w:hAnsi="Arial" w:cs="Arial"/>
                <w:sz w:val="20"/>
                <w:szCs w:val="20"/>
              </w:rPr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00499" w:rsidRPr="008D05F9">
              <w:rPr>
                <w:rFonts w:ascii="Arial" w:hAnsi="Arial" w:cs="Arial"/>
                <w:sz w:val="20"/>
                <w:szCs w:val="20"/>
              </w:rPr>
            </w:r>
            <w:r w:rsidR="00A00499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 w:rsidR="00A00499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589BE5B3" w14:textId="099A5FD0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Randomised, monocentric study; n=120: women, 18-24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6FC7F6D1" w14:textId="5EEBDCC3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ild to moderate papulopustular acne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65549441" w14:textId="0788C16E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Azelaic acid (16%) vs. pyruvic acid (50%) peeling </w:t>
            </w:r>
          </w:p>
        </w:tc>
      </w:tr>
      <w:tr w:rsidR="00322F4D" w:rsidRPr="008D05F9" w14:paraId="1B9714FE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3AAB3454" w14:textId="503E30CA" w:rsidR="00322F4D" w:rsidRPr="008D05F9" w:rsidRDefault="00322F4D" w:rsidP="00322F4D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r w:rsidRPr="00366FC6">
              <w:rPr>
                <w:rStyle w:val="docsum-authors"/>
                <w:rFonts w:ascii="Arial" w:hAnsi="Arial" w:cs="Arial"/>
                <w:sz w:val="20"/>
                <w:szCs w:val="20"/>
                <w:lang w:val="sv-SE"/>
              </w:rPr>
              <w:t>Cook-</w:t>
            </w:r>
            <w:proofErr w:type="spellStart"/>
            <w:r w:rsidRPr="00366FC6">
              <w:rPr>
                <w:rStyle w:val="docsum-authors"/>
                <w:rFonts w:ascii="Arial" w:hAnsi="Arial" w:cs="Arial"/>
                <w:sz w:val="20"/>
                <w:szCs w:val="20"/>
                <w:lang w:val="sv-SE"/>
              </w:rPr>
              <w:t>Bolden</w:t>
            </w:r>
            <w:proofErr w:type="spellEnd"/>
            <w:r w:rsidRPr="00366FC6">
              <w:rPr>
                <w:rStyle w:val="docsum-authors"/>
                <w:rFonts w:ascii="Arial" w:hAnsi="Arial" w:cs="Arial"/>
                <w:sz w:val="20"/>
                <w:szCs w:val="20"/>
                <w:lang w:val="sv-SE"/>
              </w:rPr>
              <w:t xml:space="preserve"> FE et al. 2020</w:t>
            </w:r>
            <w:r w:rsidR="006829A8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/>
            </w:r>
            <w:r w:rsidR="00BF2086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 &lt;EndNote&gt;&lt;Cite&gt;&lt;Author&gt;Cook-Bolden&lt;/Author&gt;&lt;Year&gt;2020&lt;/Year&gt;&lt;RecNum&gt;41&lt;/RecNum&gt;&lt;DisplayText&gt;&lt;style face="superscript"&gt;15&lt;/style&gt;&lt;/DisplayText&gt;&lt;record&gt;&lt;rec-number&gt;41&lt;/rec-number&gt;&lt;foreign-keys&gt;&lt;key app="EN" db-id="xa595areyxdxzyexdw75wa9kfdrx5wffv9fr" timestamp="1680872425"&gt;41&lt;/key&gt;&lt;/foreign-keys&gt;&lt;ref-type name="Journal Article"&gt;17&lt;/ref-type&gt;&lt;contributors&gt;&lt;authors&gt;&lt;author&gt;Cook-Bolden, F. E.&lt;/author&gt;&lt;author&gt;Gold, M. H.&lt;/author&gt;&lt;author&gt;Guenin, E.&lt;/author&gt;&lt;/authors&gt;&lt;/contributors&gt;&lt;titles&gt;&lt;title&gt;Tazarotene 0.045% Lotion for the Once-Daily Treatment of Moderate-to-Severe Acne Vulgaris in Adult Males&lt;/title&gt;&lt;secondary-title&gt;J Drugs Dermatol&lt;/secondary-title&gt;&lt;/titles&gt;&lt;periodical&gt;&lt;full-title&gt;J Drugs Dermatol&lt;/full-title&gt;&lt;/periodical&gt;&lt;pages&gt;78-85&lt;/pages&gt;&lt;volume&gt;19&lt;/volume&gt;&lt;number&gt;1&lt;/number&gt;&lt;keywords&gt;&lt;keyword&gt;Acne Vulgaris/*drug therapy/pathology&lt;/keyword&gt;&lt;keyword&gt;Administration, Cutaneous&lt;/keyword&gt;&lt;keyword&gt;Adolescent&lt;/keyword&gt;&lt;keyword&gt;Adult&lt;/keyword&gt;&lt;keyword&gt;Age Factors&lt;/keyword&gt;&lt;keyword&gt;Child&lt;/keyword&gt;&lt;keyword&gt;Dermatologic Agents/*administration &amp;amp; dosage/adverse effects&lt;/keyword&gt;&lt;keyword&gt;Double-Blind Method&lt;/keyword&gt;&lt;keyword&gt;Humans&lt;/keyword&gt;&lt;keyword&gt;Male&lt;/keyword&gt;&lt;keyword&gt;Nicotinic Acids/*administration &amp;amp; dosage/adverse effects&lt;/keyword&gt;&lt;keyword&gt;Quality of Life&lt;/keyword&gt;&lt;keyword&gt;Severity of Illness Index&lt;/keyword&gt;&lt;keyword&gt;Skin Cream&lt;/keyword&gt;&lt;keyword&gt;Treatment Outcome&lt;/keyword&gt;&lt;keyword&gt;Young Adult&lt;/keyword&gt;&lt;/keywords&gt;&lt;dates&gt;&lt;year&gt;2020&lt;/year&gt;&lt;pub-dates&gt;&lt;date&gt;Jan 1&lt;/date&gt;&lt;/pub-dates&gt;&lt;/dates&gt;&lt;isbn&gt;1545-9616 (Print)&amp;#xD;1545-9616 (Linking)&lt;/isbn&gt;&lt;accession-num&gt;32023013&lt;/accession-num&gt;&lt;urls&gt;&lt;related-urls&gt;&lt;url&gt;https://www.ncbi.nlm.nih.gov/pubmed/32023013&lt;/url&gt;&lt;/related-urls&gt;&lt;/urls&gt;&lt;electronic-resource-num&gt;10.36849/JDD.2020.3979&lt;/electronic-resource-num&gt;&lt;remote-database-name&gt;Medline&lt;/remote-database-name&gt;&lt;remote-database-provider&gt;NLM&lt;/remote-database-provider&gt;&lt;/record&gt;&lt;/Cite&gt;&lt;/EndNote&gt;</w:instrText>
            </w:r>
            <w:r w:rsidR="006829A8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Style w:val="docsum-authors"/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 w:rsidR="006829A8"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550352B5" w14:textId="6C3963E3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ost-hoc subgroup analysis of 2 multicentre, randomised, placebo-controlled studies; n=268: men aged ≥18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7B88BB93" w14:textId="275DBEE0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 to severe acne vulgaris: 20-50 papules/pustules/nodules, 25-100 open/closed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omedones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), ≤ 2 nodules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4790DDBA" w14:textId="397E58A9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Tazarotene (0.045%) lotion vs. vehicle</w:t>
            </w:r>
          </w:p>
        </w:tc>
      </w:tr>
      <w:tr w:rsidR="00322F4D" w:rsidRPr="008D05F9" w14:paraId="3D5D1D16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0E0D27BF" w14:textId="2B729D52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5A66">
              <w:rPr>
                <w:rFonts w:ascii="Arial" w:hAnsi="Arial" w:cs="Arial"/>
                <w:sz w:val="20"/>
                <w:szCs w:val="20"/>
              </w:rPr>
              <w:t>Stein Gold L, et al. 2022</w:t>
            </w:r>
            <w:r w:rsidR="008A1439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E2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E2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F2086">
              <w:rPr>
                <w:rFonts w:ascii="Arial" w:hAnsi="Arial" w:cs="Arial"/>
                <w:sz w:val="20"/>
                <w:szCs w:val="20"/>
              </w:rPr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A1439" w:rsidRPr="008D05F9">
              <w:rPr>
                <w:rFonts w:ascii="Arial" w:hAnsi="Arial" w:cs="Arial"/>
                <w:sz w:val="20"/>
                <w:szCs w:val="20"/>
              </w:rPr>
            </w:r>
            <w:r w:rsidR="008A1439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6</w:t>
            </w:r>
            <w:r w:rsidR="008A1439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29BA8B34" w14:textId="73A1E455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ost-hoc subgroup analysis of 2 multicentre, randomised, placebo-controlled studies; n=744: women ≥18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747B01EF" w14:textId="2E3003AD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 to severe acne vulgaris: 20-50 papules/pustules/nodules, 25-100 open/closed </w:t>
            </w: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comedones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), ≤2 nodules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2E0628EF" w14:textId="27BF11D5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Tazarotene (0.045%) lotion vs. vehicle</w:t>
            </w:r>
          </w:p>
        </w:tc>
      </w:tr>
      <w:tr w:rsidR="00322F4D" w:rsidRPr="008D05F9" w14:paraId="44596F55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38319AAD" w14:textId="3961C4F6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erber PA. 2023</w:t>
            </w:r>
            <w:r w:rsidR="00E974F6"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rber&lt;/Author&gt;&lt;Year&gt;2023&lt;/Year&gt;&lt;RecNum&gt;131&lt;/RecNum&gt;&lt;DisplayText&gt;&lt;style face="superscript"&gt;17&lt;/style&gt;&lt;/DisplayText&gt;&lt;record&gt;&lt;rec-number&gt;131&lt;/rec-number&gt;&lt;foreign-keys&gt;&lt;key app="EN" db-id="xa595areyxdxzyexdw75wa9kfdrx5wffv9fr" timestamp="1721748779"&gt;131&lt;/key&gt;&lt;/foreign-keys&gt;&lt;ref-type name="Journal Article"&gt;17&lt;/ref-type&gt;&lt;contributors&gt;&lt;authors&gt;&lt;author&gt;Gerber, P. A.&lt;/author&gt;&lt;/authors&gt;&lt;/contributors&gt;&lt;titles&gt;&lt;title&gt;Akne – Bewährtes und Neues&lt;/title&gt;&lt;secondary-title&gt;Thieme Kompendium Dermatologie&lt;/secondary-title&gt;&lt;/titles&gt;&lt;periodical&gt;&lt;full-title&gt;Thieme Kompendium Dermatologie&lt;/full-title&gt;&lt;/periodical&gt;&lt;pages&gt;28–34&lt;/pages&gt;&lt;dates&gt;&lt;year&gt;2023&lt;/year&gt;&lt;/dates&gt;&lt;urls&gt;&lt;/urls&gt;&lt;/record&gt;&lt;/Cite&gt;&lt;/EndNote&gt;</w:instrText>
            </w:r>
            <w:r w:rsidR="00E974F6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 w:rsidR="00E974F6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6207B5D6" w14:textId="45CAD453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Post-hoc subgroup analysis of a multicentre phase III long-term study; n = 46: women ≥ 25 years of age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5CD7CE86" w14:textId="6CE584F5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 acne: IGA/PGA = 3; ≥20 inflammatory lesions and ≥25 non-inflammatory lesions on the face; ≥20 inflammatory lesions and ≥20 non-inflammatory lesions on the trunk 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5E1AC737" w14:textId="4A64741B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Trifarotene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(50 µg/g cream)</w:t>
            </w:r>
          </w:p>
        </w:tc>
      </w:tr>
      <w:tr w:rsidR="00322F4D" w:rsidRPr="00D042DB" w14:paraId="00204ECC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3610EE5D" w14:textId="0CB3CA3F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Santer M, et al. 2023</w:t>
            </w:r>
            <w:r w:rsidR="006D1977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Tg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Tg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F2086">
              <w:rPr>
                <w:rFonts w:ascii="Arial" w:hAnsi="Arial" w:cs="Arial"/>
                <w:sz w:val="20"/>
                <w:szCs w:val="20"/>
              </w:rPr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D1977" w:rsidRPr="008D05F9">
              <w:rPr>
                <w:rFonts w:ascii="Arial" w:hAnsi="Arial" w:cs="Arial"/>
                <w:sz w:val="20"/>
                <w:szCs w:val="20"/>
              </w:rPr>
            </w:r>
            <w:r w:rsidR="006D1977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="006D1977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4295417F" w14:textId="2851A18A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ulticentre, randomised controlled phase III study (UK, Wales), n=410; women aged ≥18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72FE8B90" w14:textId="7A47C2AC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Facial acne for at least 6 months; IGA ≥2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2A3CF8C4" w14:textId="70CB78CB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Spironlactone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(50mg per day) or placebo, increased to 100 mg/day spironolactone or placebo after 6 weeks </w:t>
            </w:r>
          </w:p>
        </w:tc>
      </w:tr>
      <w:tr w:rsidR="00322F4D" w:rsidRPr="00D042DB" w14:paraId="61D23A1D" w14:textId="77777777" w:rsidTr="00322F4D">
        <w:tc>
          <w:tcPr>
            <w:tcW w:w="2232" w:type="dxa"/>
            <w:tcBorders>
              <w:top w:val="single" w:sz="2" w:space="0" w:color="auto"/>
              <w:bottom w:val="single" w:sz="2" w:space="0" w:color="auto"/>
            </w:tcBorders>
          </w:tcPr>
          <w:p w14:paraId="727BA88C" w14:textId="3FA069B3" w:rsidR="00322F4D" w:rsidRPr="008D05F9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Dréno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B, et al. 2024</w:t>
            </w:r>
            <w:r w:rsidR="00E65B73"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Tk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D042D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042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Tk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D042D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042DB">
              <w:rPr>
                <w:rFonts w:ascii="Arial" w:hAnsi="Arial" w:cs="Arial"/>
                <w:sz w:val="20"/>
                <w:szCs w:val="20"/>
              </w:rPr>
            </w:r>
            <w:r w:rsidR="00D042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65B73"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="00E65B73"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2" w:space="0" w:color="auto"/>
            </w:tcBorders>
          </w:tcPr>
          <w:p w14:paraId="0CFDE4CC" w14:textId="0D63E74B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ulticentre, randomised, controlled, double-blind, prospective and parallel study (France), n=133; women aged ≥20 years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2" w:space="0" w:color="auto"/>
            </w:tcBorders>
          </w:tcPr>
          <w:p w14:paraId="033F110C" w14:textId="20B50004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Moderate acne (at least 10 inflammatory lesions and no more than 3 nodules according to AFAST score on face and lower jaw)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257DAFE9" w14:textId="3BCECCB5" w:rsidR="00322F4D" w:rsidRPr="006C3228" w:rsidRDefault="00322F4D" w:rsidP="00322F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>Spironlactone</w:t>
            </w:r>
            <w:proofErr w:type="spellEnd"/>
            <w:r w:rsidRPr="00DF6DC8">
              <w:rPr>
                <w:rFonts w:ascii="Arial" w:hAnsi="Arial" w:cs="Arial"/>
                <w:sz w:val="20"/>
                <w:szCs w:val="20"/>
                <w:lang w:val="en-GB"/>
              </w:rPr>
              <w:t xml:space="preserve"> (150 mg per day) vs. doxycycline (100 mg per day); both + 5% BPO</w:t>
            </w:r>
          </w:p>
        </w:tc>
      </w:tr>
      <w:tr w:rsidR="00CB443C" w:rsidRPr="008D05F9" w14:paraId="5B9C661E" w14:textId="77777777" w:rsidTr="00322F4D">
        <w:tc>
          <w:tcPr>
            <w:tcW w:w="2232" w:type="dxa"/>
            <w:tcBorders>
              <w:top w:val="single" w:sz="2" w:space="0" w:color="auto"/>
              <w:bottom w:val="single" w:sz="18" w:space="0" w:color="auto"/>
            </w:tcBorders>
          </w:tcPr>
          <w:p w14:paraId="278EED55" w14:textId="277D65B5" w:rsidR="00CB443C" w:rsidRPr="008D05F9" w:rsidRDefault="00CC1214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dwin H, et al. 2024</w:t>
            </w:r>
            <w:r w:rsidR="00D659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kd2luPC9BdXRob3I+PFllYXI+MjAyNDwvWWVhcj48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kd2luPC9BdXRob3I+PFllYXI+MjAyNDwvWWVhcj48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F208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F2086">
              <w:rPr>
                <w:rFonts w:ascii="Arial" w:hAnsi="Arial" w:cs="Arial"/>
                <w:sz w:val="20"/>
                <w:szCs w:val="20"/>
              </w:rPr>
            </w:r>
            <w:r w:rsidR="00BF2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6595C">
              <w:rPr>
                <w:rFonts w:ascii="Arial" w:hAnsi="Arial" w:cs="Arial"/>
                <w:sz w:val="20"/>
                <w:szCs w:val="20"/>
              </w:rPr>
            </w:r>
            <w:r w:rsidR="00D659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F2086" w:rsidRPr="00BF208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 w:rsidR="00D659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88" w:type="dxa"/>
            <w:tcBorders>
              <w:top w:val="single" w:sz="2" w:space="0" w:color="auto"/>
              <w:bottom w:val="single" w:sz="18" w:space="0" w:color="auto"/>
            </w:tcBorders>
          </w:tcPr>
          <w:p w14:paraId="3133A84D" w14:textId="77C96F72" w:rsidR="00CB443C" w:rsidRPr="00322F4D" w:rsidRDefault="001B2979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6C3228">
              <w:rPr>
                <w:rFonts w:ascii="Arial" w:hAnsi="Arial" w:cs="Arial"/>
                <w:sz w:val="20"/>
                <w:szCs w:val="20"/>
                <w:lang w:val="en-US"/>
              </w:rPr>
              <w:t>multicentre</w:t>
            </w:r>
            <w:proofErr w:type="spellEnd"/>
            <w:r w:rsidR="00E249A9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249A9" w:rsidRPr="006C3228">
              <w:rPr>
                <w:rFonts w:ascii="Arial" w:hAnsi="Arial" w:cs="Arial"/>
                <w:sz w:val="20"/>
                <w:szCs w:val="20"/>
                <w:lang w:val="en-US"/>
              </w:rPr>
              <w:t>randomised</w:t>
            </w:r>
            <w:proofErr w:type="spellEnd"/>
            <w:r w:rsidR="00E249A9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, controlled, double-blind </w:t>
            </w:r>
            <w:r w:rsidR="00A65985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phase III studies </w:t>
            </w:r>
            <w:r w:rsidR="00516689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with patients ≥9 years </w:t>
            </w:r>
            <w:r w:rsidR="00B7706A" w:rsidRPr="006C3228">
              <w:rPr>
                <w:rFonts w:ascii="Arial" w:hAnsi="Arial" w:cs="Arial"/>
                <w:sz w:val="20"/>
                <w:szCs w:val="20"/>
                <w:lang w:val="en-US"/>
              </w:rPr>
              <w:t>(n=363)</w:t>
            </w:r>
            <w:r w:rsidR="00DA299C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B7706A" w:rsidRPr="00322F4D">
              <w:rPr>
                <w:rFonts w:ascii="Arial" w:hAnsi="Arial" w:cs="Arial"/>
                <w:sz w:val="20"/>
                <w:szCs w:val="20"/>
                <w:lang w:val="en-US"/>
              </w:rPr>
              <w:t xml:space="preserve">Post hoc </w:t>
            </w:r>
            <w:r w:rsidR="00DA299C" w:rsidRPr="00322F4D">
              <w:rPr>
                <w:rFonts w:ascii="Arial" w:hAnsi="Arial" w:cs="Arial"/>
                <w:sz w:val="20"/>
                <w:szCs w:val="20"/>
                <w:lang w:val="en-US"/>
              </w:rPr>
              <w:t>subgroup analysis for adult patients ≥ 18 years (n=</w:t>
            </w:r>
            <w:r w:rsidR="00B7706A" w:rsidRPr="00322F4D">
              <w:rPr>
                <w:rFonts w:ascii="Arial" w:hAnsi="Arial" w:cs="Arial"/>
                <w:sz w:val="20"/>
                <w:szCs w:val="20"/>
                <w:lang w:val="en-US"/>
              </w:rPr>
              <w:t xml:space="preserve"> 185)</w:t>
            </w:r>
          </w:p>
        </w:tc>
        <w:tc>
          <w:tcPr>
            <w:tcW w:w="2529" w:type="dxa"/>
            <w:tcBorders>
              <w:top w:val="single" w:sz="2" w:space="0" w:color="auto"/>
              <w:bottom w:val="single" w:sz="18" w:space="0" w:color="auto"/>
            </w:tcBorders>
          </w:tcPr>
          <w:p w14:paraId="25CC6452" w14:textId="19DCA432" w:rsidR="00CB443C" w:rsidRPr="006C3228" w:rsidRDefault="000F6163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Moderate to severe acne </w:t>
            </w:r>
            <w:proofErr w:type="spellStart"/>
            <w:r w:rsidR="00C536B8" w:rsidRPr="006C3228">
              <w:rPr>
                <w:rFonts w:ascii="Arial" w:hAnsi="Arial" w:cs="Arial"/>
                <w:sz w:val="20"/>
                <w:szCs w:val="20"/>
                <w:lang w:val="en-US"/>
              </w:rPr>
              <w:t>bach</w:t>
            </w:r>
            <w:proofErr w:type="spellEnd"/>
            <w:r w:rsidR="00C536B8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 EGSS (grade 3 or 4)</w:t>
            </w:r>
            <w:r w:rsidR="00404582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043043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30-100 </w:t>
            </w:r>
            <w:r w:rsidR="00157E1F">
              <w:rPr>
                <w:rFonts w:ascii="Arial" w:hAnsi="Arial" w:cs="Arial"/>
                <w:sz w:val="20"/>
                <w:szCs w:val="20"/>
                <w:lang w:val="en-US"/>
              </w:rPr>
              <w:t xml:space="preserve">facial </w:t>
            </w:r>
            <w:r w:rsidRPr="006C3228">
              <w:rPr>
                <w:rFonts w:ascii="Arial" w:hAnsi="Arial" w:cs="Arial"/>
                <w:sz w:val="20"/>
                <w:szCs w:val="20"/>
                <w:lang w:val="en-US"/>
              </w:rPr>
              <w:t>inflammatory lesions</w:t>
            </w:r>
            <w:r w:rsidR="00404582" w:rsidRPr="006C3228">
              <w:rPr>
                <w:rFonts w:ascii="Arial" w:hAnsi="Arial" w:cs="Arial"/>
                <w:sz w:val="20"/>
                <w:szCs w:val="20"/>
                <w:lang w:val="en-US"/>
              </w:rPr>
              <w:t xml:space="preserve">; 35-150 </w:t>
            </w:r>
            <w:r w:rsidRPr="006C3228">
              <w:rPr>
                <w:rFonts w:ascii="Arial" w:hAnsi="Arial" w:cs="Arial"/>
                <w:sz w:val="20"/>
                <w:szCs w:val="20"/>
                <w:lang w:val="en-US"/>
              </w:rPr>
              <w:t>noninflammatory lesions and ≤2 facial nodules.</w:t>
            </w:r>
          </w:p>
        </w:tc>
        <w:tc>
          <w:tcPr>
            <w:tcW w:w="1877" w:type="dxa"/>
            <w:tcBorders>
              <w:top w:val="single" w:sz="2" w:space="0" w:color="auto"/>
              <w:bottom w:val="single" w:sz="18" w:space="0" w:color="auto"/>
            </w:tcBorders>
          </w:tcPr>
          <w:p w14:paraId="2D31692B" w14:textId="34AB33F6" w:rsidR="00CB443C" w:rsidRPr="008D05F9" w:rsidRDefault="00E16374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Topical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clindamycin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phosphate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1.2%/</w:t>
            </w:r>
            <w:r w:rsidR="00DF15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adapalene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0.15%/</w:t>
            </w:r>
            <w:r w:rsidR="00DF15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benzoyl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peroxide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3.1% gel (CAB; triple combination) </w:t>
            </w:r>
            <w:r w:rsidR="00FB4874">
              <w:rPr>
                <w:rFonts w:ascii="Arial" w:hAnsi="Arial" w:cs="Arial"/>
                <w:sz w:val="20"/>
                <w:szCs w:val="20"/>
              </w:rPr>
              <w:t>vs. vehicle gel</w:t>
            </w:r>
          </w:p>
        </w:tc>
      </w:tr>
    </w:tbl>
    <w:p w14:paraId="590C4B6B" w14:textId="77777777" w:rsidR="008D14D6" w:rsidRPr="008D05F9" w:rsidRDefault="008D14D6" w:rsidP="008D14D6">
      <w:pPr>
        <w:spacing w:line="360" w:lineRule="auto"/>
        <w:jc w:val="both"/>
        <w:rPr>
          <w:rFonts w:ascii="Arial" w:hAnsi="Arial" w:cs="Arial"/>
        </w:rPr>
      </w:pPr>
      <w:r w:rsidRPr="008D05F9">
        <w:rPr>
          <w:rFonts w:ascii="Arial" w:hAnsi="Arial" w:cs="Arial"/>
        </w:rPr>
        <w:tab/>
      </w:r>
    </w:p>
    <w:p w14:paraId="113D9B80" w14:textId="540F3BEF" w:rsidR="00994219" w:rsidRPr="00416C97" w:rsidRDefault="00416C97">
      <w:pPr>
        <w:rPr>
          <w:b/>
          <w:bCs/>
        </w:rPr>
      </w:pPr>
      <w:r w:rsidRPr="00416C97">
        <w:rPr>
          <w:b/>
          <w:bCs/>
        </w:rPr>
        <w:t>References</w:t>
      </w:r>
    </w:p>
    <w:p w14:paraId="620B6CD9" w14:textId="77777777" w:rsidR="009259D8" w:rsidRPr="009259D8" w:rsidRDefault="00994219" w:rsidP="009259D8">
      <w:pPr>
        <w:pStyle w:val="EndNoteBibliography"/>
        <w:ind w:left="280" w:hanging="280"/>
        <w:rPr>
          <w:noProof/>
        </w:rPr>
      </w:pPr>
      <w:r>
        <w:fldChar w:fldCharType="begin"/>
      </w:r>
      <w:r w:rsidRPr="00DF1520">
        <w:instrText xml:space="preserve"> ADDIN EN.REFLIST </w:instrText>
      </w:r>
      <w:r>
        <w:fldChar w:fldCharType="separate"/>
      </w:r>
      <w:r w:rsidR="009259D8" w:rsidRPr="009259D8">
        <w:rPr>
          <w:noProof/>
        </w:rPr>
        <w:t>1.</w:t>
      </w:r>
      <w:r w:rsidR="009259D8" w:rsidRPr="009259D8">
        <w:rPr>
          <w:noProof/>
        </w:rPr>
        <w:tab/>
        <w:t xml:space="preserve">Gollnick H, Albring M, Brill K. [The effectiveness of oral cyproterone acetate in combination with ethinylestradiol in acne tarda of the facial type]. </w:t>
      </w:r>
      <w:r w:rsidR="009259D8" w:rsidRPr="009259D8">
        <w:rPr>
          <w:i/>
          <w:noProof/>
        </w:rPr>
        <w:t>Ann Endocrinol (Paris).</w:t>
      </w:r>
      <w:r w:rsidR="009259D8" w:rsidRPr="009259D8">
        <w:rPr>
          <w:noProof/>
        </w:rPr>
        <w:t xml:space="preserve"> 1999;60:157-166.</w:t>
      </w:r>
    </w:p>
    <w:p w14:paraId="35479CCD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2.</w:t>
      </w:r>
      <w:r w:rsidRPr="009259D8">
        <w:rPr>
          <w:noProof/>
        </w:rPr>
        <w:tab/>
        <w:t xml:space="preserve">Dréno B, Castell A, Tsankov N et al. Interest of the association retinaldehyde/glycolic acid in adult acne. </w:t>
      </w:r>
      <w:r w:rsidRPr="009259D8">
        <w:rPr>
          <w:i/>
          <w:noProof/>
        </w:rPr>
        <w:t>J Eur Acad Dermatol Venereol.</w:t>
      </w:r>
      <w:r w:rsidRPr="009259D8">
        <w:rPr>
          <w:noProof/>
        </w:rPr>
        <w:t xml:space="preserve"> 2009;23:529-532.</w:t>
      </w:r>
    </w:p>
    <w:p w14:paraId="4397D303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3.</w:t>
      </w:r>
      <w:r w:rsidRPr="009259D8">
        <w:rPr>
          <w:noProof/>
        </w:rPr>
        <w:tab/>
        <w:t xml:space="preserve">Rademaker M, Wishart JM, Birchall NM. Isotretinoin 5 mg daily for low-grade adult acne vulgaris--a placebo-controlled, randomized double-blind study. </w:t>
      </w:r>
      <w:r w:rsidRPr="009259D8">
        <w:rPr>
          <w:i/>
          <w:noProof/>
        </w:rPr>
        <w:t>J Eur Acad Dermatol Venereol.</w:t>
      </w:r>
      <w:r w:rsidRPr="009259D8">
        <w:rPr>
          <w:noProof/>
        </w:rPr>
        <w:t xml:space="preserve"> 2014;28:747-754.</w:t>
      </w:r>
    </w:p>
    <w:p w14:paraId="427FE256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lastRenderedPageBreak/>
        <w:t>4.</w:t>
      </w:r>
      <w:r w:rsidRPr="009259D8">
        <w:rPr>
          <w:noProof/>
        </w:rPr>
        <w:tab/>
        <w:t xml:space="preserve">Zeichner JA. The Efficacy and Tolerability of a Fixed Combination Clindamycin (1.2%) and Benzoyl Peroxide (3.75%) Aqueous Gel in Adult Female Patients with Facial Acne Vulgaris. </w:t>
      </w:r>
      <w:r w:rsidRPr="009259D8">
        <w:rPr>
          <w:i/>
          <w:noProof/>
        </w:rPr>
        <w:t>J Clin Aesthet Dermatol.</w:t>
      </w:r>
      <w:r w:rsidRPr="009259D8">
        <w:rPr>
          <w:noProof/>
        </w:rPr>
        <w:t xml:space="preserve"> 2015;8:21-25.</w:t>
      </w:r>
    </w:p>
    <w:p w14:paraId="2042BA2D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5.</w:t>
      </w:r>
      <w:r w:rsidRPr="009259D8">
        <w:rPr>
          <w:noProof/>
        </w:rPr>
        <w:tab/>
        <w:t xml:space="preserve">Thielitz A, Lux A, Wiede A et al. A randomized investigator-blind parallel-group study to assess efficacy and safety of azelaic acid 15% gel vs. adapalene 0.1% gel in the treatment and maintenance treatment of female adult acne. </w:t>
      </w:r>
      <w:r w:rsidRPr="009259D8">
        <w:rPr>
          <w:i/>
          <w:noProof/>
        </w:rPr>
        <w:t>J Eur Acad Dermatol Venereol.</w:t>
      </w:r>
      <w:r w:rsidRPr="009259D8">
        <w:rPr>
          <w:noProof/>
        </w:rPr>
        <w:t xml:space="preserve"> 2015;29:789-796.</w:t>
      </w:r>
    </w:p>
    <w:p w14:paraId="33426C9C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6.</w:t>
      </w:r>
      <w:r w:rsidRPr="009259D8">
        <w:rPr>
          <w:noProof/>
        </w:rPr>
        <w:tab/>
        <w:t xml:space="preserve">Gold LS, Baldwin H, Rueda MJ et al. Adapalene-benzoyl Peroxide Gel is Efficacious and Safe in Adult Female Acne, with a Profile Comparable to that Seen in Teen-aged Females. </w:t>
      </w:r>
      <w:r w:rsidRPr="009259D8">
        <w:rPr>
          <w:i/>
          <w:noProof/>
        </w:rPr>
        <w:t>J Clin Aesthet Dermatol.</w:t>
      </w:r>
      <w:r w:rsidRPr="009259D8">
        <w:rPr>
          <w:noProof/>
        </w:rPr>
        <w:t xml:space="preserve"> 2016;9:23-29.</w:t>
      </w:r>
    </w:p>
    <w:p w14:paraId="44D5C2C3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7.</w:t>
      </w:r>
      <w:r w:rsidRPr="009259D8">
        <w:rPr>
          <w:noProof/>
        </w:rPr>
        <w:tab/>
        <w:t xml:space="preserve">Alexis AF, Burgess C, Callender VD et al. The Efficacy and Safety of Topical Dapsone Gel, 5% for the Treatment of Acne Vulgaris in Adult Females With Skin of Color. </w:t>
      </w:r>
      <w:r w:rsidRPr="009259D8">
        <w:rPr>
          <w:i/>
          <w:noProof/>
        </w:rPr>
        <w:t>J Drugs Dermatol.</w:t>
      </w:r>
      <w:r w:rsidRPr="009259D8">
        <w:rPr>
          <w:noProof/>
        </w:rPr>
        <w:t xml:space="preserve"> 2016;15:197-204.</w:t>
      </w:r>
    </w:p>
    <w:p w14:paraId="4D559499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8.</w:t>
      </w:r>
      <w:r w:rsidRPr="009259D8">
        <w:rPr>
          <w:noProof/>
        </w:rPr>
        <w:tab/>
        <w:t xml:space="preserve">Kainz JT, Berghammer G, Auer-Grumbach P et al. Azelaic acid 20 % cream: effects on quality of life and disease severity in adult female acne patients. </w:t>
      </w:r>
      <w:r w:rsidRPr="009259D8">
        <w:rPr>
          <w:i/>
          <w:noProof/>
        </w:rPr>
        <w:t>J Dtsch Dermatol Ges.</w:t>
      </w:r>
      <w:r w:rsidRPr="009259D8">
        <w:rPr>
          <w:noProof/>
        </w:rPr>
        <w:t xml:space="preserve"> 2016;14:1249-1259.</w:t>
      </w:r>
    </w:p>
    <w:p w14:paraId="17D3FD2D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9.</w:t>
      </w:r>
      <w:r w:rsidRPr="009259D8">
        <w:rPr>
          <w:noProof/>
        </w:rPr>
        <w:tab/>
        <w:t xml:space="preserve">Harper JC, Baldwin H, Stein Gold L, Guenin E. Efficacy and Tolerability of a Novel Tretinoin 0.05% Lotion for the Once-Daily Treatment of Moderate or Severe Acne Vulgaris in Adult Females. </w:t>
      </w:r>
      <w:r w:rsidRPr="009259D8">
        <w:rPr>
          <w:i/>
          <w:noProof/>
        </w:rPr>
        <w:t>J Drugs Dermatol.</w:t>
      </w:r>
      <w:r w:rsidRPr="009259D8">
        <w:rPr>
          <w:noProof/>
        </w:rPr>
        <w:t xml:space="preserve"> 2019;18:1147-1154.</w:t>
      </w:r>
    </w:p>
    <w:p w14:paraId="41BAB4FF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0.</w:t>
      </w:r>
      <w:r w:rsidRPr="009259D8">
        <w:rPr>
          <w:noProof/>
        </w:rPr>
        <w:tab/>
        <w:t xml:space="preserve">Chottawornsak N, Chongpison Y, Asawanonda P, Kumtornrut C. Topical 2% ketoconazole cream monotherapy significantly improves adult female acne: A double-blind, randomized placebo-controlled trial. </w:t>
      </w:r>
      <w:r w:rsidRPr="009259D8">
        <w:rPr>
          <w:i/>
          <w:noProof/>
        </w:rPr>
        <w:t>J Dermatol.</w:t>
      </w:r>
      <w:r w:rsidRPr="009259D8">
        <w:rPr>
          <w:noProof/>
        </w:rPr>
        <w:t xml:space="preserve"> 2019;46:1184-1189.</w:t>
      </w:r>
    </w:p>
    <w:p w14:paraId="12A04CE1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1.</w:t>
      </w:r>
      <w:r w:rsidRPr="009259D8">
        <w:rPr>
          <w:noProof/>
        </w:rPr>
        <w:tab/>
        <w:t xml:space="preserve">Dréno B, Poli F, Pawin H et al. Development and evaluation of a Global Acne Severity Scale (GEA Scale) suitable for France and Europe. </w:t>
      </w:r>
      <w:r w:rsidRPr="009259D8">
        <w:rPr>
          <w:i/>
          <w:noProof/>
        </w:rPr>
        <w:t>J Eur Acad Dermatol Venereol.</w:t>
      </w:r>
      <w:r w:rsidRPr="009259D8">
        <w:rPr>
          <w:noProof/>
        </w:rPr>
        <w:t xml:space="preserve"> 2011;25:43-48.</w:t>
      </w:r>
    </w:p>
    <w:p w14:paraId="1635681E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2.</w:t>
      </w:r>
      <w:r w:rsidRPr="009259D8">
        <w:rPr>
          <w:noProof/>
        </w:rPr>
        <w:tab/>
        <w:t xml:space="preserve">Patiyasikunt M, Chancheewa B, Asawanonda P et al. Efficacy and tolerability of low-dose spironolactone and topical benzoyl peroxide in adult female acne: A randomized, double-blind, placebo-controlled trial. </w:t>
      </w:r>
      <w:r w:rsidRPr="009259D8">
        <w:rPr>
          <w:i/>
          <w:noProof/>
        </w:rPr>
        <w:t>J Dermatol.</w:t>
      </w:r>
      <w:r w:rsidRPr="009259D8">
        <w:rPr>
          <w:noProof/>
        </w:rPr>
        <w:t xml:space="preserve"> 2020;47:1411-1416.</w:t>
      </w:r>
    </w:p>
    <w:p w14:paraId="728B9168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3.</w:t>
      </w:r>
      <w:r w:rsidRPr="009259D8">
        <w:rPr>
          <w:noProof/>
        </w:rPr>
        <w:tab/>
        <w:t xml:space="preserve">Poli F, Auffret N, Claudel JP et al. AFAST: an adult female acne treatment algorithm for daily clinical practice. </w:t>
      </w:r>
      <w:r w:rsidRPr="009259D8">
        <w:rPr>
          <w:i/>
          <w:noProof/>
        </w:rPr>
        <w:t>Eur J Dermatol.</w:t>
      </w:r>
      <w:r w:rsidRPr="009259D8">
        <w:rPr>
          <w:noProof/>
        </w:rPr>
        <w:t xml:space="preserve"> 2018;28:101-103.</w:t>
      </w:r>
    </w:p>
    <w:p w14:paraId="6BB08C05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4.</w:t>
      </w:r>
      <w:r w:rsidRPr="009259D8">
        <w:rPr>
          <w:noProof/>
        </w:rPr>
        <w:tab/>
        <w:t xml:space="preserve">Chilicka K, Rogowska AM, Szygula R et al. A comparison of the effectiveness of azelaic and pyruvic acid peels in the treatment of female adult acne: a randomized controlled trial. </w:t>
      </w:r>
      <w:r w:rsidRPr="009259D8">
        <w:rPr>
          <w:i/>
          <w:noProof/>
        </w:rPr>
        <w:t>Sci Rep.</w:t>
      </w:r>
      <w:r w:rsidRPr="009259D8">
        <w:rPr>
          <w:noProof/>
        </w:rPr>
        <w:t xml:space="preserve"> 2020;10:12612.</w:t>
      </w:r>
    </w:p>
    <w:p w14:paraId="0903C164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5.</w:t>
      </w:r>
      <w:r w:rsidRPr="009259D8">
        <w:rPr>
          <w:noProof/>
        </w:rPr>
        <w:tab/>
        <w:t xml:space="preserve">Cook-Bolden FE, Gold MH, Guenin E. Tazarotene 0.045% Lotion for the Once-Daily Treatment of Moderate-to-Severe Acne Vulgaris in Adult Males. </w:t>
      </w:r>
      <w:r w:rsidRPr="009259D8">
        <w:rPr>
          <w:i/>
          <w:noProof/>
        </w:rPr>
        <w:t>J Drugs Dermatol.</w:t>
      </w:r>
      <w:r w:rsidRPr="009259D8">
        <w:rPr>
          <w:noProof/>
        </w:rPr>
        <w:t xml:space="preserve"> 2020;19:78-85.</w:t>
      </w:r>
    </w:p>
    <w:p w14:paraId="68CEEA91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6.</w:t>
      </w:r>
      <w:r w:rsidRPr="009259D8">
        <w:rPr>
          <w:noProof/>
        </w:rPr>
        <w:tab/>
        <w:t xml:space="preserve">Stein Gold L, Kircik L, Baldwin H et al. Tazarotene 0.045% Lotion for Females With Acne: Analysis of Two Adult Age Groups. </w:t>
      </w:r>
      <w:r w:rsidRPr="009259D8">
        <w:rPr>
          <w:i/>
          <w:noProof/>
        </w:rPr>
        <w:t>J Drugs Dermatol.</w:t>
      </w:r>
      <w:r w:rsidRPr="009259D8">
        <w:rPr>
          <w:noProof/>
        </w:rPr>
        <w:t xml:space="preserve"> 2022;21:587-595.</w:t>
      </w:r>
    </w:p>
    <w:p w14:paraId="30536D4E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7.</w:t>
      </w:r>
      <w:r w:rsidRPr="009259D8">
        <w:rPr>
          <w:noProof/>
        </w:rPr>
        <w:tab/>
        <w:t xml:space="preserve">Gerber PA. Akne – Bewährtes und Neues. </w:t>
      </w:r>
      <w:r w:rsidRPr="009259D8">
        <w:rPr>
          <w:i/>
          <w:noProof/>
        </w:rPr>
        <w:t>Thieme Kompendium Dermatologie.</w:t>
      </w:r>
      <w:r w:rsidRPr="009259D8">
        <w:rPr>
          <w:noProof/>
        </w:rPr>
        <w:t xml:space="preserve"> 2023:28–34.</w:t>
      </w:r>
    </w:p>
    <w:p w14:paraId="711A820C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8.</w:t>
      </w:r>
      <w:r w:rsidRPr="009259D8">
        <w:rPr>
          <w:noProof/>
        </w:rPr>
        <w:tab/>
        <w:t xml:space="preserve">Santer M, Lawrence M, Renz S et al. Effectiveness of spironolactone for women with acne vulgaris (SAFA) in England and Wales: pragmatic, multicentre, phase 3, double blind, randomised controlled trial. </w:t>
      </w:r>
      <w:r w:rsidRPr="009259D8">
        <w:rPr>
          <w:i/>
          <w:noProof/>
        </w:rPr>
        <w:t>BMJ.</w:t>
      </w:r>
      <w:r w:rsidRPr="009259D8">
        <w:rPr>
          <w:noProof/>
        </w:rPr>
        <w:t xml:space="preserve"> 2023;381:e074349.</w:t>
      </w:r>
    </w:p>
    <w:p w14:paraId="565BF238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t>19.</w:t>
      </w:r>
      <w:r w:rsidRPr="009259D8">
        <w:rPr>
          <w:noProof/>
        </w:rPr>
        <w:tab/>
        <w:t xml:space="preserve">Dréno B, Nguyen JM, Hainaut E et al. Efficacy of Spironolactone Compared with Doxycycline in Moderate Acne in Adult Females: Results of the Multicentre, Controlled, Randomized, Double-blind Prospective and Parallel Female Acne Spironolactone vs doxyCycline Efficacy (FASCE) Study. </w:t>
      </w:r>
      <w:r w:rsidRPr="009259D8">
        <w:rPr>
          <w:i/>
          <w:noProof/>
        </w:rPr>
        <w:t>Acta Derm Venereol.</w:t>
      </w:r>
      <w:r w:rsidRPr="009259D8">
        <w:rPr>
          <w:noProof/>
        </w:rPr>
        <w:t xml:space="preserve"> 2024;104:adv26002.</w:t>
      </w:r>
    </w:p>
    <w:p w14:paraId="56513FFA" w14:textId="77777777" w:rsidR="009259D8" w:rsidRPr="009259D8" w:rsidRDefault="009259D8" w:rsidP="009259D8">
      <w:pPr>
        <w:pStyle w:val="EndNoteBibliography"/>
        <w:ind w:left="280" w:hanging="280"/>
        <w:rPr>
          <w:noProof/>
        </w:rPr>
      </w:pPr>
      <w:r w:rsidRPr="009259D8">
        <w:rPr>
          <w:noProof/>
        </w:rPr>
        <w:lastRenderedPageBreak/>
        <w:t>20.</w:t>
      </w:r>
      <w:r w:rsidRPr="009259D8">
        <w:rPr>
          <w:noProof/>
        </w:rPr>
        <w:tab/>
        <w:t xml:space="preserve">Baldwin H, Gold LS, Harper JC et al. Triple-Combination Clindamycin Phosphate 1.2%/Adapalene 0.15%/Benzoyl Peroxide 3.1% Gel for Acne in Adult and Pediatric Participants. </w:t>
      </w:r>
      <w:r w:rsidRPr="009259D8">
        <w:rPr>
          <w:i/>
          <w:noProof/>
        </w:rPr>
        <w:t>J Drugs Dermatol.</w:t>
      </w:r>
      <w:r w:rsidRPr="009259D8">
        <w:rPr>
          <w:noProof/>
        </w:rPr>
        <w:t xml:space="preserve"> 2024;23:394-402.</w:t>
      </w:r>
    </w:p>
    <w:p w14:paraId="6892624C" w14:textId="56BAC62B" w:rsidR="00F51126" w:rsidRDefault="00994219">
      <w:r>
        <w:fldChar w:fldCharType="end"/>
      </w:r>
    </w:p>
    <w:sectPr w:rsidR="00F511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07A4E"/>
    <w:multiLevelType w:val="hybridMultilevel"/>
    <w:tmpl w:val="B71C45FC"/>
    <w:lvl w:ilvl="0" w:tplc="7A2C823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1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_new202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95areyxdxzyexdw75wa9kfdrx5wffv9fr&quot;&gt;Endnote_Galderma&lt;record-ids&gt;&lt;item&gt;20&lt;/item&gt;&lt;item&gt;21&lt;/item&gt;&lt;item&gt;23&lt;/item&gt;&lt;item&gt;25&lt;/item&gt;&lt;item&gt;39&lt;/item&gt;&lt;item&gt;40&lt;/item&gt;&lt;item&gt;41&lt;/item&gt;&lt;item&gt;43&lt;/item&gt;&lt;item&gt;45&lt;/item&gt;&lt;item&gt;98&lt;/item&gt;&lt;item&gt;99&lt;/item&gt;&lt;item&gt;100&lt;/item&gt;&lt;item&gt;102&lt;/item&gt;&lt;item&gt;103&lt;/item&gt;&lt;item&gt;104&lt;/item&gt;&lt;item&gt;131&lt;/item&gt;&lt;item&gt;132&lt;/item&gt;&lt;item&gt;133&lt;/item&gt;&lt;item&gt;139&lt;/item&gt;&lt;item&gt;141&lt;/item&gt;&lt;/record-ids&gt;&lt;/item&gt;&lt;/Libraries&gt;"/>
  </w:docVars>
  <w:rsids>
    <w:rsidRoot w:val="00DA6AA4"/>
    <w:rsid w:val="00043043"/>
    <w:rsid w:val="000572A6"/>
    <w:rsid w:val="000656EF"/>
    <w:rsid w:val="00067EBF"/>
    <w:rsid w:val="000746F0"/>
    <w:rsid w:val="000A0329"/>
    <w:rsid w:val="000C257B"/>
    <w:rsid w:val="000F2B46"/>
    <w:rsid w:val="000F6163"/>
    <w:rsid w:val="00102FD2"/>
    <w:rsid w:val="00137DEE"/>
    <w:rsid w:val="00157E1F"/>
    <w:rsid w:val="00163116"/>
    <w:rsid w:val="00176B29"/>
    <w:rsid w:val="00192C06"/>
    <w:rsid w:val="001B2979"/>
    <w:rsid w:val="001C38DA"/>
    <w:rsid w:val="001D3C4D"/>
    <w:rsid w:val="001E430B"/>
    <w:rsid w:val="001F3F41"/>
    <w:rsid w:val="001F71B9"/>
    <w:rsid w:val="00221393"/>
    <w:rsid w:val="00253CB5"/>
    <w:rsid w:val="00255DF6"/>
    <w:rsid w:val="002607DC"/>
    <w:rsid w:val="00284B30"/>
    <w:rsid w:val="002872D6"/>
    <w:rsid w:val="002D114A"/>
    <w:rsid w:val="002D3750"/>
    <w:rsid w:val="002E524F"/>
    <w:rsid w:val="002F29EC"/>
    <w:rsid w:val="002F75EB"/>
    <w:rsid w:val="00322666"/>
    <w:rsid w:val="00322F4D"/>
    <w:rsid w:val="00326084"/>
    <w:rsid w:val="00327D15"/>
    <w:rsid w:val="00392F02"/>
    <w:rsid w:val="003B5ED6"/>
    <w:rsid w:val="003C3EDA"/>
    <w:rsid w:val="00404582"/>
    <w:rsid w:val="00407540"/>
    <w:rsid w:val="00416C97"/>
    <w:rsid w:val="0042679F"/>
    <w:rsid w:val="00430370"/>
    <w:rsid w:val="00457937"/>
    <w:rsid w:val="00460143"/>
    <w:rsid w:val="00483CFA"/>
    <w:rsid w:val="004B2DB7"/>
    <w:rsid w:val="004C56D1"/>
    <w:rsid w:val="004D72A0"/>
    <w:rsid w:val="00510AEC"/>
    <w:rsid w:val="00516689"/>
    <w:rsid w:val="0054110E"/>
    <w:rsid w:val="00541F04"/>
    <w:rsid w:val="00554896"/>
    <w:rsid w:val="005707D9"/>
    <w:rsid w:val="00591A3C"/>
    <w:rsid w:val="005C4832"/>
    <w:rsid w:val="005E48E0"/>
    <w:rsid w:val="00610611"/>
    <w:rsid w:val="00625DA5"/>
    <w:rsid w:val="00652113"/>
    <w:rsid w:val="0066187F"/>
    <w:rsid w:val="00662169"/>
    <w:rsid w:val="0067005A"/>
    <w:rsid w:val="006829A8"/>
    <w:rsid w:val="006944E3"/>
    <w:rsid w:val="006C3228"/>
    <w:rsid w:val="006D1977"/>
    <w:rsid w:val="006E4AC4"/>
    <w:rsid w:val="006F1B87"/>
    <w:rsid w:val="00722310"/>
    <w:rsid w:val="00726BAC"/>
    <w:rsid w:val="00737A30"/>
    <w:rsid w:val="00762AC4"/>
    <w:rsid w:val="00795A5F"/>
    <w:rsid w:val="007B3B58"/>
    <w:rsid w:val="007D6A33"/>
    <w:rsid w:val="007F2F61"/>
    <w:rsid w:val="00800002"/>
    <w:rsid w:val="00816CAE"/>
    <w:rsid w:val="008273F7"/>
    <w:rsid w:val="008524C6"/>
    <w:rsid w:val="008613BA"/>
    <w:rsid w:val="00872E0E"/>
    <w:rsid w:val="008A0B70"/>
    <w:rsid w:val="008A1439"/>
    <w:rsid w:val="008B33AD"/>
    <w:rsid w:val="008C5A4A"/>
    <w:rsid w:val="008D14D6"/>
    <w:rsid w:val="008E445D"/>
    <w:rsid w:val="008F770E"/>
    <w:rsid w:val="009259D8"/>
    <w:rsid w:val="00962896"/>
    <w:rsid w:val="009657EA"/>
    <w:rsid w:val="0099271E"/>
    <w:rsid w:val="00994219"/>
    <w:rsid w:val="00994A57"/>
    <w:rsid w:val="009A445B"/>
    <w:rsid w:val="009A7715"/>
    <w:rsid w:val="009B0630"/>
    <w:rsid w:val="009D288C"/>
    <w:rsid w:val="009F7097"/>
    <w:rsid w:val="00A00499"/>
    <w:rsid w:val="00A22910"/>
    <w:rsid w:val="00A64CFF"/>
    <w:rsid w:val="00A65985"/>
    <w:rsid w:val="00A70454"/>
    <w:rsid w:val="00AB2E17"/>
    <w:rsid w:val="00B41260"/>
    <w:rsid w:val="00B460F6"/>
    <w:rsid w:val="00B46F0A"/>
    <w:rsid w:val="00B7706A"/>
    <w:rsid w:val="00B94426"/>
    <w:rsid w:val="00BF2086"/>
    <w:rsid w:val="00C22C7D"/>
    <w:rsid w:val="00C24671"/>
    <w:rsid w:val="00C376B4"/>
    <w:rsid w:val="00C4406D"/>
    <w:rsid w:val="00C51335"/>
    <w:rsid w:val="00C536B8"/>
    <w:rsid w:val="00C54B47"/>
    <w:rsid w:val="00C64C8A"/>
    <w:rsid w:val="00C64F51"/>
    <w:rsid w:val="00C70E6A"/>
    <w:rsid w:val="00C90EE8"/>
    <w:rsid w:val="00C978F7"/>
    <w:rsid w:val="00CB443C"/>
    <w:rsid w:val="00CC1214"/>
    <w:rsid w:val="00CF2223"/>
    <w:rsid w:val="00D042DB"/>
    <w:rsid w:val="00D060E1"/>
    <w:rsid w:val="00D464C1"/>
    <w:rsid w:val="00D6444A"/>
    <w:rsid w:val="00D6595C"/>
    <w:rsid w:val="00D8304E"/>
    <w:rsid w:val="00DA299C"/>
    <w:rsid w:val="00DA6AA4"/>
    <w:rsid w:val="00DC1C02"/>
    <w:rsid w:val="00DE1592"/>
    <w:rsid w:val="00DF1520"/>
    <w:rsid w:val="00E16374"/>
    <w:rsid w:val="00E21B0F"/>
    <w:rsid w:val="00E249A9"/>
    <w:rsid w:val="00E30FFA"/>
    <w:rsid w:val="00E321CC"/>
    <w:rsid w:val="00E65B73"/>
    <w:rsid w:val="00E974F6"/>
    <w:rsid w:val="00E97F92"/>
    <w:rsid w:val="00EF195C"/>
    <w:rsid w:val="00EF3317"/>
    <w:rsid w:val="00F25C3E"/>
    <w:rsid w:val="00F35D83"/>
    <w:rsid w:val="00F51126"/>
    <w:rsid w:val="00F709E6"/>
    <w:rsid w:val="00F72271"/>
    <w:rsid w:val="00F92D69"/>
    <w:rsid w:val="00FB13DE"/>
    <w:rsid w:val="00FB1FEA"/>
    <w:rsid w:val="00FB4874"/>
    <w:rsid w:val="00FB7FDD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42454"/>
  <w15:chartTrackingRefBased/>
  <w15:docId w15:val="{F2743742-6F3F-AE46-A0FB-B844817C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AA4"/>
    <w:rPr>
      <w:kern w:val="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A6AA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A6AA4"/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6AA4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A6AA4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DA6AA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942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421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94219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4219"/>
    <w:rPr>
      <w:rFonts w:ascii="Calibri" w:hAnsi="Calibri" w:cs="Calibri"/>
      <w:kern w:val="0"/>
      <w:lang w:val="en-US"/>
      <w14:ligatures w14:val="none"/>
    </w:rPr>
  </w:style>
  <w:style w:type="character" w:customStyle="1" w:styleId="docsum-authors">
    <w:name w:val="docsum-authors"/>
    <w:basedOn w:val="Absatz-Standardschriftart"/>
    <w:rsid w:val="007D6A33"/>
  </w:style>
  <w:style w:type="character" w:customStyle="1" w:styleId="docsum-journal-citation">
    <w:name w:val="docsum-journal-citation"/>
    <w:basedOn w:val="Absatz-Standardschriftart"/>
    <w:rsid w:val="00392F02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7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70E"/>
    <w:rPr>
      <w:b/>
      <w:bCs/>
      <w:kern w:val="0"/>
      <w:sz w:val="20"/>
      <w:szCs w:val="20"/>
      <w:lang w:val="de-DE"/>
      <w14:ligatures w14:val="none"/>
    </w:rPr>
  </w:style>
  <w:style w:type="table" w:styleId="Tabellenraster">
    <w:name w:val="Table Grid"/>
    <w:basedOn w:val="NormaleTabelle"/>
    <w:uiPriority w:val="39"/>
    <w:rsid w:val="008D14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5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65</Words>
  <Characters>23092</Characters>
  <Application>Microsoft Office Word</Application>
  <DocSecurity>0</DocSecurity>
  <Lines>192</Lines>
  <Paragraphs>53</Paragraphs>
  <ScaleCrop>false</ScaleCrop>
  <Company/>
  <LinksUpToDate>false</LinksUpToDate>
  <CharactersWithSpaces>2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rstein</dc:creator>
  <cp:keywords>, docId:E22716E4FB8153FF42C8A11C53B7E2FF</cp:keywords>
  <dc:description/>
  <cp:lastModifiedBy>Nina Kirstein</cp:lastModifiedBy>
  <cp:revision>54</cp:revision>
  <dcterms:created xsi:type="dcterms:W3CDTF">2025-02-06T07:45:00Z</dcterms:created>
  <dcterms:modified xsi:type="dcterms:W3CDTF">2025-05-07T11:02:00Z</dcterms:modified>
</cp:coreProperties>
</file>